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B166" w14:textId="0A6DE684" w:rsidR="001D778E" w:rsidRDefault="001D778E" w:rsidP="0044566A">
      <w:pPr>
        <w:spacing w:line="360" w:lineRule="auto"/>
        <w:contextualSpacing/>
        <w:rPr>
          <w:rFonts w:ascii="Arial Nova Light" w:hAnsi="Arial Nova Light" w:cs="Times New Roman"/>
          <w:b/>
          <w:bCs/>
          <w:sz w:val="28"/>
          <w:szCs w:val="28"/>
          <w:lang w:val="en-US"/>
        </w:rPr>
      </w:pPr>
    </w:p>
    <w:p w14:paraId="25FDF0D2" w14:textId="77777777" w:rsidR="00011BD2" w:rsidRPr="007415E8" w:rsidRDefault="00011BD2" w:rsidP="0044566A">
      <w:pPr>
        <w:spacing w:line="360" w:lineRule="auto"/>
        <w:contextualSpacing/>
        <w:rPr>
          <w:rFonts w:asciiTheme="majorHAnsi" w:hAnsiTheme="majorHAnsi" w:cstheme="majorHAnsi"/>
          <w:sz w:val="18"/>
          <w:lang w:val="en-US"/>
        </w:rPr>
      </w:pPr>
    </w:p>
    <w:p w14:paraId="29BC4695" w14:textId="0BCF279A" w:rsidR="00A81860" w:rsidRPr="00305D7B" w:rsidRDefault="00A81860" w:rsidP="00756333">
      <w:pPr>
        <w:spacing w:line="360" w:lineRule="auto"/>
        <w:contextualSpacing/>
        <w:jc w:val="both"/>
        <w:rPr>
          <w:rFonts w:ascii="Arial Nova Light" w:hAnsi="Arial Nova Light" w:cs="Times New Roman"/>
          <w:b/>
          <w:bCs/>
          <w:sz w:val="22"/>
        </w:rPr>
      </w:pPr>
      <w:r w:rsidRPr="007415E8">
        <w:rPr>
          <w:rFonts w:ascii="Arial Nova Light" w:hAnsi="Arial Nova Light" w:cs="Times New Roman"/>
          <w:b/>
          <w:sz w:val="22"/>
        </w:rPr>
        <w:t>S</w:t>
      </w:r>
      <w:r w:rsidR="00921C5B">
        <w:rPr>
          <w:rFonts w:ascii="Arial Nova Light" w:hAnsi="Arial Nova Light" w:cs="Times New Roman"/>
          <w:b/>
          <w:sz w:val="22"/>
        </w:rPr>
        <w:t>3</w:t>
      </w:r>
      <w:r w:rsidRPr="007415E8">
        <w:rPr>
          <w:rFonts w:ascii="Arial Nova Light" w:hAnsi="Arial Nova Light" w:cs="Times New Roman"/>
          <w:b/>
          <w:sz w:val="22"/>
        </w:rPr>
        <w:t xml:space="preserve"> Table</w:t>
      </w:r>
      <w:r w:rsidR="0044005F">
        <w:rPr>
          <w:rFonts w:ascii="Arial Nova Light" w:hAnsi="Arial Nova Light" w:cs="Times New Roman"/>
          <w:b/>
          <w:sz w:val="22"/>
        </w:rPr>
        <w:t>.</w:t>
      </w:r>
      <w:r w:rsidRPr="007415E8">
        <w:rPr>
          <w:rFonts w:ascii="Arial Nova Light" w:hAnsi="Arial Nova Light" w:cs="Times New Roman"/>
          <w:sz w:val="22"/>
        </w:rPr>
        <w:t xml:space="preserve"> </w:t>
      </w:r>
      <w:r w:rsidRPr="00305D7B">
        <w:rPr>
          <w:rFonts w:ascii="Arial Nova Light" w:hAnsi="Arial Nova Light" w:cs="Times New Roman"/>
          <w:b/>
          <w:bCs/>
          <w:sz w:val="22"/>
        </w:rPr>
        <w:t>Primers for RT-qPCR amplifications of viral genome fragments</w:t>
      </w:r>
      <w:r w:rsidR="00522446" w:rsidRPr="00305D7B">
        <w:rPr>
          <w:rFonts w:ascii="Arial Nova Light" w:hAnsi="Arial Nova Light" w:cs="Times New Roman"/>
          <w:b/>
          <w:bCs/>
          <w:sz w:val="22"/>
        </w:rPr>
        <w:t xml:space="preserve"> and </w:t>
      </w:r>
      <w:r w:rsidR="00522446" w:rsidRPr="00305D7B">
        <w:rPr>
          <w:rFonts w:ascii="Arial Nova Light" w:hAnsi="Arial Nova Light" w:cs="Times New Roman"/>
          <w:b/>
          <w:bCs/>
          <w:i/>
          <w:iCs/>
          <w:sz w:val="22"/>
        </w:rPr>
        <w:t>ampR</w:t>
      </w:r>
      <w:r w:rsidRPr="00305D7B">
        <w:rPr>
          <w:rFonts w:ascii="Arial Nova Light" w:hAnsi="Arial Nova Light" w:cs="Times New Roman"/>
          <w:b/>
          <w:bCs/>
          <w:sz w:val="22"/>
        </w:rPr>
        <w:t xml:space="preserve">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45"/>
        <w:gridCol w:w="3899"/>
      </w:tblGrid>
      <w:tr w:rsidR="007415E8" w:rsidRPr="007415E8" w14:paraId="35A70D08" w14:textId="77777777" w:rsidTr="00404FB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6EC8078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Targe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A095A3B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Name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14:paraId="43D74CB8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Sequence</w:t>
            </w:r>
          </w:p>
        </w:tc>
      </w:tr>
      <w:tr w:rsidR="007415E8" w:rsidRPr="007415E8" w14:paraId="780199F8" w14:textId="77777777" w:rsidTr="00404FBF"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64ABABBE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RVFV-Clone 13-S and RVFV-35/74-S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14:paraId="28E88EF0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JR907-For</w:t>
            </w:r>
          </w:p>
        </w:tc>
        <w:tc>
          <w:tcPr>
            <w:tcW w:w="3899" w:type="dxa"/>
            <w:tcBorders>
              <w:top w:val="single" w:sz="4" w:space="0" w:color="auto"/>
              <w:bottom w:val="nil"/>
            </w:tcBorders>
            <w:vAlign w:val="center"/>
          </w:tcPr>
          <w:p w14:paraId="7CC04AC6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  <w:lang w:val="en-US"/>
              </w:rPr>
              <w:t>TCCAGTTTGCTGCTCAA</w:t>
            </w:r>
          </w:p>
        </w:tc>
      </w:tr>
      <w:tr w:rsidR="007415E8" w:rsidRPr="007415E8" w14:paraId="47E38CCC" w14:textId="77777777" w:rsidTr="00404FBF">
        <w:tc>
          <w:tcPr>
            <w:tcW w:w="3828" w:type="dxa"/>
            <w:vMerge/>
            <w:vAlign w:val="center"/>
          </w:tcPr>
          <w:p w14:paraId="707CABAA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</w:tcBorders>
            <w:vAlign w:val="center"/>
          </w:tcPr>
          <w:p w14:paraId="79D27A3C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JR908-Rev</w:t>
            </w:r>
          </w:p>
        </w:tc>
        <w:tc>
          <w:tcPr>
            <w:tcW w:w="3899" w:type="dxa"/>
            <w:tcBorders>
              <w:top w:val="nil"/>
            </w:tcBorders>
            <w:vAlign w:val="center"/>
          </w:tcPr>
          <w:p w14:paraId="1AA85C24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  <w:lang w:val="en-US"/>
              </w:rPr>
              <w:t>CTGCTTTAAGAGTTCGATAACC</w:t>
            </w:r>
          </w:p>
        </w:tc>
      </w:tr>
      <w:tr w:rsidR="007415E8" w:rsidRPr="007415E8" w14:paraId="5D481316" w14:textId="77777777" w:rsidTr="00404FBF">
        <w:tc>
          <w:tcPr>
            <w:tcW w:w="3828" w:type="dxa"/>
            <w:vMerge w:val="restart"/>
            <w:vAlign w:val="center"/>
          </w:tcPr>
          <w:p w14:paraId="7F9D3F07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RVFV-Clone 13-M and RVFV-35/74-M</w:t>
            </w:r>
          </w:p>
        </w:tc>
        <w:tc>
          <w:tcPr>
            <w:tcW w:w="1345" w:type="dxa"/>
            <w:vAlign w:val="center"/>
          </w:tcPr>
          <w:p w14:paraId="4E87F657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JR909-For</w:t>
            </w:r>
          </w:p>
        </w:tc>
        <w:tc>
          <w:tcPr>
            <w:tcW w:w="3899" w:type="dxa"/>
            <w:vAlign w:val="center"/>
          </w:tcPr>
          <w:p w14:paraId="510238C1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  <w:lang w:val="en-US"/>
              </w:rPr>
              <w:t>GCTGATGGCTTGAACAAC</w:t>
            </w:r>
          </w:p>
        </w:tc>
      </w:tr>
      <w:tr w:rsidR="007415E8" w:rsidRPr="007415E8" w14:paraId="23A7F279" w14:textId="77777777" w:rsidTr="00404FBF">
        <w:tc>
          <w:tcPr>
            <w:tcW w:w="3828" w:type="dxa"/>
            <w:vMerge/>
            <w:vAlign w:val="center"/>
          </w:tcPr>
          <w:p w14:paraId="31111E11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78BB3B4D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JR910-Rev</w:t>
            </w:r>
          </w:p>
        </w:tc>
        <w:tc>
          <w:tcPr>
            <w:tcW w:w="3899" w:type="dxa"/>
            <w:vAlign w:val="center"/>
          </w:tcPr>
          <w:p w14:paraId="41DF03F7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  <w:lang w:val="en-US"/>
              </w:rPr>
              <w:t>GTCTCTCACACCGAACTATC</w:t>
            </w:r>
          </w:p>
        </w:tc>
      </w:tr>
      <w:tr w:rsidR="007415E8" w:rsidRPr="007415E8" w14:paraId="2185096F" w14:textId="77777777" w:rsidTr="00404FBF">
        <w:tc>
          <w:tcPr>
            <w:tcW w:w="3828" w:type="dxa"/>
            <w:vMerge w:val="restart"/>
            <w:vAlign w:val="center"/>
          </w:tcPr>
          <w:p w14:paraId="7D0DDA54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RVFV-Clone 13-L and RVFV-35/74-L</w:t>
            </w:r>
          </w:p>
        </w:tc>
        <w:tc>
          <w:tcPr>
            <w:tcW w:w="1345" w:type="dxa"/>
            <w:vAlign w:val="center"/>
          </w:tcPr>
          <w:p w14:paraId="177DC892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JR911-For</w:t>
            </w:r>
          </w:p>
        </w:tc>
        <w:tc>
          <w:tcPr>
            <w:tcW w:w="3899" w:type="dxa"/>
            <w:vAlign w:val="center"/>
          </w:tcPr>
          <w:p w14:paraId="4F844CD9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  <w:lang w:val="en-US"/>
              </w:rPr>
              <w:t>TCGATAGATGTGGAAGATATGG</w:t>
            </w:r>
          </w:p>
        </w:tc>
      </w:tr>
      <w:tr w:rsidR="007415E8" w:rsidRPr="007415E8" w14:paraId="6405E4CF" w14:textId="77777777" w:rsidTr="00404FBF">
        <w:tc>
          <w:tcPr>
            <w:tcW w:w="3828" w:type="dxa"/>
            <w:vMerge/>
            <w:vAlign w:val="center"/>
          </w:tcPr>
          <w:p w14:paraId="07C7B0AF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12D1D662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</w:rPr>
              <w:t>JR912-Rev</w:t>
            </w:r>
          </w:p>
        </w:tc>
        <w:tc>
          <w:tcPr>
            <w:tcW w:w="3899" w:type="dxa"/>
            <w:vAlign w:val="center"/>
          </w:tcPr>
          <w:p w14:paraId="171A38E8" w14:textId="77777777" w:rsidR="00A81860" w:rsidRPr="007415E8" w:rsidRDefault="00A81860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20"/>
                <w:lang w:val="en-US"/>
              </w:rPr>
              <w:t>CGTCATTCATCATGGGAAAC</w:t>
            </w:r>
          </w:p>
        </w:tc>
      </w:tr>
      <w:tr w:rsidR="007415E8" w:rsidRPr="007415E8" w14:paraId="1706423C" w14:textId="77777777" w:rsidTr="00404FBF">
        <w:tc>
          <w:tcPr>
            <w:tcW w:w="3828" w:type="dxa"/>
            <w:vMerge w:val="restart"/>
            <w:vAlign w:val="center"/>
          </w:tcPr>
          <w:p w14:paraId="79945063" w14:textId="3566B2A1" w:rsidR="00772451" w:rsidRPr="007415E8" w:rsidRDefault="00772451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i/>
                <w:iCs/>
                <w:sz w:val="20"/>
                <w:szCs w:val="18"/>
              </w:rPr>
              <w:t>ampR</w:t>
            </w:r>
          </w:p>
        </w:tc>
        <w:tc>
          <w:tcPr>
            <w:tcW w:w="1345" w:type="dxa"/>
            <w:vAlign w:val="center"/>
          </w:tcPr>
          <w:p w14:paraId="49DCE019" w14:textId="367067DC" w:rsidR="00772451" w:rsidRPr="007415E8" w:rsidRDefault="00772451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JR971-For</w:t>
            </w:r>
          </w:p>
        </w:tc>
        <w:tc>
          <w:tcPr>
            <w:tcW w:w="3899" w:type="dxa"/>
            <w:vAlign w:val="center"/>
          </w:tcPr>
          <w:p w14:paraId="398DFBEB" w14:textId="0531583D" w:rsidR="00772451" w:rsidRPr="007415E8" w:rsidRDefault="00772451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GCAGTGTTATCACTCATGG</w:t>
            </w:r>
          </w:p>
        </w:tc>
      </w:tr>
      <w:tr w:rsidR="00772451" w:rsidRPr="007415E8" w14:paraId="54FB2BBF" w14:textId="77777777" w:rsidTr="00404FBF">
        <w:tc>
          <w:tcPr>
            <w:tcW w:w="3828" w:type="dxa"/>
            <w:vMerge/>
            <w:vAlign w:val="center"/>
          </w:tcPr>
          <w:p w14:paraId="6627C5CC" w14:textId="77777777" w:rsidR="00772451" w:rsidRPr="007415E8" w:rsidRDefault="00772451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1EDC0053" w14:textId="582FB865" w:rsidR="00772451" w:rsidRPr="007415E8" w:rsidRDefault="00772451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JR972-Rev</w:t>
            </w:r>
          </w:p>
        </w:tc>
        <w:tc>
          <w:tcPr>
            <w:tcW w:w="3899" w:type="dxa"/>
            <w:vAlign w:val="center"/>
          </w:tcPr>
          <w:p w14:paraId="79052220" w14:textId="5A556AA5" w:rsidR="00772451" w:rsidRPr="007415E8" w:rsidRDefault="00772451" w:rsidP="00A26F46">
            <w:pPr>
              <w:spacing w:line="360" w:lineRule="auto"/>
              <w:contextualSpacing/>
              <w:rPr>
                <w:rFonts w:ascii="Arial Nova Light" w:hAnsi="Arial Nova Light" w:cs="Times New Roman"/>
                <w:sz w:val="20"/>
                <w:szCs w:val="20"/>
              </w:rPr>
            </w:pPr>
            <w:r w:rsidRPr="007415E8">
              <w:rPr>
                <w:rFonts w:ascii="Arial Nova Light" w:hAnsi="Arial Nova Light" w:cs="Times New Roman"/>
                <w:sz w:val="20"/>
                <w:szCs w:val="18"/>
              </w:rPr>
              <w:t>CACTATTCTCAGAATGACTTGG</w:t>
            </w:r>
          </w:p>
        </w:tc>
      </w:tr>
    </w:tbl>
    <w:p w14:paraId="31D9D5B3" w14:textId="0CE811D7" w:rsidR="00AF1DAD" w:rsidRPr="007415E8" w:rsidRDefault="00AF1DAD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3E012877" w14:textId="3EAF87A8" w:rsidR="00AF1DAD" w:rsidRPr="007415E8" w:rsidRDefault="00AF1DAD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p w14:paraId="6EF3FACA" w14:textId="20E91185" w:rsidR="002E11C3" w:rsidRPr="007415E8" w:rsidRDefault="002E11C3" w:rsidP="00AF1DAD">
      <w:pPr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</w:p>
    <w:sectPr w:rsidR="002E11C3" w:rsidRPr="007415E8" w:rsidSect="00467A9D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0F9F2" w14:textId="77777777" w:rsidR="00011BD2" w:rsidRDefault="00011BD2" w:rsidP="00011BD2">
      <w:pPr>
        <w:spacing w:after="0" w:line="240" w:lineRule="auto"/>
      </w:pPr>
      <w:r>
        <w:separator/>
      </w:r>
    </w:p>
  </w:endnote>
  <w:endnote w:type="continuationSeparator" w:id="0">
    <w:p w14:paraId="46275C94" w14:textId="77777777" w:rsidR="00011BD2" w:rsidRDefault="00011BD2" w:rsidP="00011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-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PA5B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546A5" w14:textId="77777777" w:rsidR="00011BD2" w:rsidRDefault="00011BD2" w:rsidP="00011BD2">
      <w:pPr>
        <w:spacing w:after="0" w:line="240" w:lineRule="auto"/>
      </w:pPr>
      <w:r>
        <w:separator/>
      </w:r>
    </w:p>
  </w:footnote>
  <w:footnote w:type="continuationSeparator" w:id="0">
    <w:p w14:paraId="24AA4117" w14:textId="77777777" w:rsidR="00011BD2" w:rsidRDefault="00011BD2" w:rsidP="00011B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348F5" w14:textId="64158743" w:rsidR="00011BD2" w:rsidRPr="00921C5B" w:rsidRDefault="00011BD2" w:rsidP="00011BD2">
    <w:pPr>
      <w:pStyle w:val="Header"/>
      <w:jc w:val="both"/>
      <w:rPr>
        <w:rFonts w:ascii="Arial Nova Light" w:hAnsi="Arial Nova Light"/>
        <w:b/>
        <w:bCs/>
        <w:color w:val="202020"/>
        <w:sz w:val="22"/>
        <w:shd w:val="clear" w:color="auto" w:fill="FFFFFF"/>
        <w:lang w:val="nl-NL"/>
      </w:rPr>
    </w:pPr>
    <w:r w:rsidRPr="00921C5B">
      <w:rPr>
        <w:rFonts w:ascii="Arial Nova Light" w:hAnsi="Arial Nova Light"/>
        <w:b/>
        <w:bCs/>
        <w:color w:val="202020"/>
        <w:sz w:val="22"/>
        <w:shd w:val="clear" w:color="auto" w:fill="FFFFFF"/>
        <w:lang w:val="nl-NL"/>
      </w:rPr>
      <w:t>Supporting Information</w:t>
    </w:r>
  </w:p>
  <w:p w14:paraId="57666328" w14:textId="77777777" w:rsidR="00011BD2" w:rsidRPr="00921C5B" w:rsidRDefault="00011BD2" w:rsidP="00011BD2">
    <w:pPr>
      <w:pStyle w:val="Header"/>
      <w:jc w:val="both"/>
      <w:rPr>
        <w:rFonts w:ascii="Arial Nova Light" w:hAnsi="Arial Nova Light"/>
        <w:color w:val="202020"/>
        <w:sz w:val="22"/>
        <w:shd w:val="clear" w:color="auto" w:fill="FFFFFF"/>
        <w:lang w:val="nl-NL"/>
      </w:rPr>
    </w:pPr>
  </w:p>
  <w:p w14:paraId="7E664765" w14:textId="40B0BD99" w:rsidR="00011BD2" w:rsidRPr="00921C5B" w:rsidRDefault="00011BD2" w:rsidP="00011BD2">
    <w:pPr>
      <w:pStyle w:val="Header"/>
      <w:jc w:val="both"/>
      <w:rPr>
        <w:rFonts w:ascii="Arial Nova Light" w:hAnsi="Arial Nova Light"/>
        <w:sz w:val="18"/>
        <w:szCs w:val="24"/>
      </w:rPr>
    </w:pPr>
    <w:r w:rsidRPr="00921C5B">
      <w:rPr>
        <w:rFonts w:ascii="Arial Nova Light" w:hAnsi="Arial Nova Light"/>
        <w:color w:val="202020"/>
        <w:sz w:val="22"/>
        <w:shd w:val="clear" w:color="auto" w:fill="FFFFFF"/>
        <w:lang w:val="nl-NL"/>
      </w:rPr>
      <w:t xml:space="preserve">Bermúdez-Méndez E, Bronsvoort KF, Zwart MP, van de Water S, Cárdenas-Rey I, Vloet RPM, Koenraadt CJM, Pijlman GP, Kortekaas J, Wichgers Schreur PJ. </w:t>
    </w:r>
    <w:r w:rsidRPr="00921C5B">
      <w:rPr>
        <w:rFonts w:ascii="Arial Nova Light" w:hAnsi="Arial Nova Light"/>
        <w:color w:val="202020"/>
        <w:sz w:val="22"/>
        <w:shd w:val="clear" w:color="auto" w:fill="FFFFFF"/>
      </w:rPr>
      <w:t xml:space="preserve">(2022) Incomplete bunyavirus particles can cooperatively support virus infection and spread. PLOS Biology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740FA"/>
    <w:multiLevelType w:val="hybridMultilevel"/>
    <w:tmpl w:val="58C86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01F0A"/>
    <w:multiLevelType w:val="hybridMultilevel"/>
    <w:tmpl w:val="A83C8610"/>
    <w:lvl w:ilvl="0" w:tplc="A07650AE">
      <w:start w:val="3"/>
      <w:numFmt w:val="bullet"/>
      <w:lvlText w:val="-"/>
      <w:lvlJc w:val="left"/>
      <w:pPr>
        <w:ind w:left="720" w:hanging="360"/>
      </w:pPr>
      <w:rPr>
        <w:rFonts w:ascii="Futura-Book" w:eastAsiaTheme="minorHAnsi" w:hAnsi="Futura-Book" w:cs="Futura-Book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F57B1"/>
    <w:multiLevelType w:val="hybridMultilevel"/>
    <w:tmpl w:val="B1F21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784E63"/>
    <w:multiLevelType w:val="hybridMultilevel"/>
    <w:tmpl w:val="0BB20B32"/>
    <w:lvl w:ilvl="0" w:tplc="8F8C5590">
      <w:start w:val="1"/>
      <w:numFmt w:val="bullet"/>
      <w:lvlText w:val="-"/>
      <w:lvlJc w:val="left"/>
      <w:pPr>
        <w:ind w:left="1080" w:hanging="360"/>
      </w:pPr>
      <w:rPr>
        <w:rFonts w:ascii="Verdana" w:eastAsiaTheme="minorEastAsia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32F792A"/>
    <w:multiLevelType w:val="hybridMultilevel"/>
    <w:tmpl w:val="3E4C62B2"/>
    <w:lvl w:ilvl="0" w:tplc="E55A6B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7152B"/>
    <w:multiLevelType w:val="hybridMultilevel"/>
    <w:tmpl w:val="136C7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tTQzNDa2MDe1MLFQ0lEKTi0uzszPAykwrgUAs5c6sSwAAAA="/>
  </w:docVars>
  <w:rsids>
    <w:rsidRoot w:val="00EF4866"/>
    <w:rsid w:val="000003D7"/>
    <w:rsid w:val="00000FB5"/>
    <w:rsid w:val="00001899"/>
    <w:rsid w:val="00004D73"/>
    <w:rsid w:val="00005BB1"/>
    <w:rsid w:val="000074D3"/>
    <w:rsid w:val="00010A94"/>
    <w:rsid w:val="000119D9"/>
    <w:rsid w:val="00011BD2"/>
    <w:rsid w:val="00013D38"/>
    <w:rsid w:val="00014036"/>
    <w:rsid w:val="0001407F"/>
    <w:rsid w:val="00014EA3"/>
    <w:rsid w:val="000150E8"/>
    <w:rsid w:val="00015D9F"/>
    <w:rsid w:val="00016625"/>
    <w:rsid w:val="00016FE6"/>
    <w:rsid w:val="000177E4"/>
    <w:rsid w:val="00017835"/>
    <w:rsid w:val="0002036C"/>
    <w:rsid w:val="0002125B"/>
    <w:rsid w:val="00021BC6"/>
    <w:rsid w:val="00024020"/>
    <w:rsid w:val="00024BF1"/>
    <w:rsid w:val="000252BD"/>
    <w:rsid w:val="00025A9F"/>
    <w:rsid w:val="00025C7A"/>
    <w:rsid w:val="0002668D"/>
    <w:rsid w:val="0002693F"/>
    <w:rsid w:val="0002767F"/>
    <w:rsid w:val="00030518"/>
    <w:rsid w:val="00030DD7"/>
    <w:rsid w:val="00030DDA"/>
    <w:rsid w:val="00031158"/>
    <w:rsid w:val="0003181E"/>
    <w:rsid w:val="0003194A"/>
    <w:rsid w:val="00031AE1"/>
    <w:rsid w:val="0003204A"/>
    <w:rsid w:val="00032380"/>
    <w:rsid w:val="00033340"/>
    <w:rsid w:val="0003363C"/>
    <w:rsid w:val="000338D2"/>
    <w:rsid w:val="00033E6B"/>
    <w:rsid w:val="00034259"/>
    <w:rsid w:val="00034619"/>
    <w:rsid w:val="00034742"/>
    <w:rsid w:val="00035087"/>
    <w:rsid w:val="0003585C"/>
    <w:rsid w:val="00040710"/>
    <w:rsid w:val="00040A52"/>
    <w:rsid w:val="00040AB5"/>
    <w:rsid w:val="00041AFD"/>
    <w:rsid w:val="000428B2"/>
    <w:rsid w:val="0004397A"/>
    <w:rsid w:val="00043F05"/>
    <w:rsid w:val="00044A42"/>
    <w:rsid w:val="00045A01"/>
    <w:rsid w:val="00045C9C"/>
    <w:rsid w:val="000469B8"/>
    <w:rsid w:val="000471E7"/>
    <w:rsid w:val="00047542"/>
    <w:rsid w:val="00047C9B"/>
    <w:rsid w:val="00050AD1"/>
    <w:rsid w:val="00050DF5"/>
    <w:rsid w:val="00051B33"/>
    <w:rsid w:val="00052760"/>
    <w:rsid w:val="000536FD"/>
    <w:rsid w:val="00054B68"/>
    <w:rsid w:val="00055453"/>
    <w:rsid w:val="00055A0B"/>
    <w:rsid w:val="000578A7"/>
    <w:rsid w:val="00060653"/>
    <w:rsid w:val="0006090E"/>
    <w:rsid w:val="00061627"/>
    <w:rsid w:val="000616B2"/>
    <w:rsid w:val="00062542"/>
    <w:rsid w:val="000625DA"/>
    <w:rsid w:val="00062FA8"/>
    <w:rsid w:val="00063F1D"/>
    <w:rsid w:val="00064281"/>
    <w:rsid w:val="00064297"/>
    <w:rsid w:val="00067271"/>
    <w:rsid w:val="00067E26"/>
    <w:rsid w:val="00067F82"/>
    <w:rsid w:val="00070C60"/>
    <w:rsid w:val="000710F4"/>
    <w:rsid w:val="00071291"/>
    <w:rsid w:val="0007222F"/>
    <w:rsid w:val="00072B1F"/>
    <w:rsid w:val="00073B6C"/>
    <w:rsid w:val="00073C7D"/>
    <w:rsid w:val="0007447F"/>
    <w:rsid w:val="00075136"/>
    <w:rsid w:val="00075B87"/>
    <w:rsid w:val="0007715B"/>
    <w:rsid w:val="000801BF"/>
    <w:rsid w:val="0008248A"/>
    <w:rsid w:val="00082B94"/>
    <w:rsid w:val="0008313C"/>
    <w:rsid w:val="00085EF2"/>
    <w:rsid w:val="00086D25"/>
    <w:rsid w:val="00087B55"/>
    <w:rsid w:val="0009035F"/>
    <w:rsid w:val="00090892"/>
    <w:rsid w:val="00091199"/>
    <w:rsid w:val="000913C8"/>
    <w:rsid w:val="00093B18"/>
    <w:rsid w:val="00094134"/>
    <w:rsid w:val="000943A5"/>
    <w:rsid w:val="0009479C"/>
    <w:rsid w:val="00094BD0"/>
    <w:rsid w:val="00094EC4"/>
    <w:rsid w:val="000951E0"/>
    <w:rsid w:val="0009591B"/>
    <w:rsid w:val="00096C8B"/>
    <w:rsid w:val="000975B4"/>
    <w:rsid w:val="00097C04"/>
    <w:rsid w:val="000A0511"/>
    <w:rsid w:val="000A716E"/>
    <w:rsid w:val="000A785D"/>
    <w:rsid w:val="000A788B"/>
    <w:rsid w:val="000A78CC"/>
    <w:rsid w:val="000B4BAD"/>
    <w:rsid w:val="000B6400"/>
    <w:rsid w:val="000B77B5"/>
    <w:rsid w:val="000C04D4"/>
    <w:rsid w:val="000C1FA0"/>
    <w:rsid w:val="000C22E5"/>
    <w:rsid w:val="000C31AA"/>
    <w:rsid w:val="000C4105"/>
    <w:rsid w:val="000C42D2"/>
    <w:rsid w:val="000C467D"/>
    <w:rsid w:val="000C477C"/>
    <w:rsid w:val="000C49B7"/>
    <w:rsid w:val="000C4E75"/>
    <w:rsid w:val="000C4ECD"/>
    <w:rsid w:val="000C754C"/>
    <w:rsid w:val="000D137E"/>
    <w:rsid w:val="000D167B"/>
    <w:rsid w:val="000D1A0A"/>
    <w:rsid w:val="000D2502"/>
    <w:rsid w:val="000E07F5"/>
    <w:rsid w:val="000E44AE"/>
    <w:rsid w:val="000E4509"/>
    <w:rsid w:val="000E4CEB"/>
    <w:rsid w:val="000E5C20"/>
    <w:rsid w:val="000E7C40"/>
    <w:rsid w:val="000F13FC"/>
    <w:rsid w:val="000F2A88"/>
    <w:rsid w:val="000F3B8E"/>
    <w:rsid w:val="000F40EC"/>
    <w:rsid w:val="000F530D"/>
    <w:rsid w:val="000F5D53"/>
    <w:rsid w:val="00100BD4"/>
    <w:rsid w:val="00102AFD"/>
    <w:rsid w:val="00102C68"/>
    <w:rsid w:val="00105624"/>
    <w:rsid w:val="001072CF"/>
    <w:rsid w:val="0010736D"/>
    <w:rsid w:val="0010784F"/>
    <w:rsid w:val="00111359"/>
    <w:rsid w:val="00111D58"/>
    <w:rsid w:val="0011265A"/>
    <w:rsid w:val="00112C00"/>
    <w:rsid w:val="00113298"/>
    <w:rsid w:val="0011460E"/>
    <w:rsid w:val="00114D80"/>
    <w:rsid w:val="00114F6B"/>
    <w:rsid w:val="001166E3"/>
    <w:rsid w:val="00117FAA"/>
    <w:rsid w:val="001207E7"/>
    <w:rsid w:val="00121A40"/>
    <w:rsid w:val="0012349A"/>
    <w:rsid w:val="00126617"/>
    <w:rsid w:val="00127C59"/>
    <w:rsid w:val="0013008E"/>
    <w:rsid w:val="00132ABD"/>
    <w:rsid w:val="00132C81"/>
    <w:rsid w:val="00132ED0"/>
    <w:rsid w:val="0013301F"/>
    <w:rsid w:val="00133036"/>
    <w:rsid w:val="00133087"/>
    <w:rsid w:val="00133905"/>
    <w:rsid w:val="001349E9"/>
    <w:rsid w:val="00135B51"/>
    <w:rsid w:val="00135C85"/>
    <w:rsid w:val="00136AAC"/>
    <w:rsid w:val="00137565"/>
    <w:rsid w:val="00140035"/>
    <w:rsid w:val="00140467"/>
    <w:rsid w:val="001404FD"/>
    <w:rsid w:val="0014051B"/>
    <w:rsid w:val="00142074"/>
    <w:rsid w:val="001421A9"/>
    <w:rsid w:val="0014248E"/>
    <w:rsid w:val="00142C3B"/>
    <w:rsid w:val="001432D4"/>
    <w:rsid w:val="00144940"/>
    <w:rsid w:val="001451EA"/>
    <w:rsid w:val="00145A26"/>
    <w:rsid w:val="00145D7E"/>
    <w:rsid w:val="00146124"/>
    <w:rsid w:val="00150BC9"/>
    <w:rsid w:val="00150DFF"/>
    <w:rsid w:val="00152DF4"/>
    <w:rsid w:val="00153495"/>
    <w:rsid w:val="001537C1"/>
    <w:rsid w:val="0015391A"/>
    <w:rsid w:val="00153BAD"/>
    <w:rsid w:val="00153D17"/>
    <w:rsid w:val="00153F5C"/>
    <w:rsid w:val="00154BDE"/>
    <w:rsid w:val="00154E86"/>
    <w:rsid w:val="001557DC"/>
    <w:rsid w:val="00155E2F"/>
    <w:rsid w:val="00156532"/>
    <w:rsid w:val="00157539"/>
    <w:rsid w:val="00161035"/>
    <w:rsid w:val="0016370C"/>
    <w:rsid w:val="001643A6"/>
    <w:rsid w:val="001644DE"/>
    <w:rsid w:val="00167315"/>
    <w:rsid w:val="001673F2"/>
    <w:rsid w:val="001674D6"/>
    <w:rsid w:val="00167CFC"/>
    <w:rsid w:val="00167D13"/>
    <w:rsid w:val="00170CBC"/>
    <w:rsid w:val="00171AAB"/>
    <w:rsid w:val="001725A7"/>
    <w:rsid w:val="001745BF"/>
    <w:rsid w:val="00177FA3"/>
    <w:rsid w:val="001810C5"/>
    <w:rsid w:val="0018260E"/>
    <w:rsid w:val="0018526E"/>
    <w:rsid w:val="00185AA3"/>
    <w:rsid w:val="00186628"/>
    <w:rsid w:val="00186A74"/>
    <w:rsid w:val="00187DF3"/>
    <w:rsid w:val="0019102C"/>
    <w:rsid w:val="0019123D"/>
    <w:rsid w:val="001918AE"/>
    <w:rsid w:val="00191AC6"/>
    <w:rsid w:val="001923E1"/>
    <w:rsid w:val="001924D0"/>
    <w:rsid w:val="00192AB0"/>
    <w:rsid w:val="00193888"/>
    <w:rsid w:val="001945C8"/>
    <w:rsid w:val="00195539"/>
    <w:rsid w:val="00197BE5"/>
    <w:rsid w:val="001A1341"/>
    <w:rsid w:val="001A14DD"/>
    <w:rsid w:val="001A1571"/>
    <w:rsid w:val="001A1841"/>
    <w:rsid w:val="001A1EBE"/>
    <w:rsid w:val="001A2082"/>
    <w:rsid w:val="001A2806"/>
    <w:rsid w:val="001A2D65"/>
    <w:rsid w:val="001A309F"/>
    <w:rsid w:val="001A3494"/>
    <w:rsid w:val="001A39A8"/>
    <w:rsid w:val="001A4D82"/>
    <w:rsid w:val="001A6991"/>
    <w:rsid w:val="001A6BFB"/>
    <w:rsid w:val="001A7048"/>
    <w:rsid w:val="001A7FD5"/>
    <w:rsid w:val="001B055A"/>
    <w:rsid w:val="001B0870"/>
    <w:rsid w:val="001B22B6"/>
    <w:rsid w:val="001B2DA5"/>
    <w:rsid w:val="001B46AE"/>
    <w:rsid w:val="001B4F06"/>
    <w:rsid w:val="001B4F29"/>
    <w:rsid w:val="001B54FD"/>
    <w:rsid w:val="001B5A46"/>
    <w:rsid w:val="001B6451"/>
    <w:rsid w:val="001B68B6"/>
    <w:rsid w:val="001B6BDF"/>
    <w:rsid w:val="001B7FBE"/>
    <w:rsid w:val="001C0284"/>
    <w:rsid w:val="001C0F0B"/>
    <w:rsid w:val="001C0FA9"/>
    <w:rsid w:val="001C3CF9"/>
    <w:rsid w:val="001C5E43"/>
    <w:rsid w:val="001C65F5"/>
    <w:rsid w:val="001C76C3"/>
    <w:rsid w:val="001C7839"/>
    <w:rsid w:val="001C7A7F"/>
    <w:rsid w:val="001C7BFD"/>
    <w:rsid w:val="001C7D4E"/>
    <w:rsid w:val="001D1D39"/>
    <w:rsid w:val="001D2642"/>
    <w:rsid w:val="001D285A"/>
    <w:rsid w:val="001D333B"/>
    <w:rsid w:val="001D3F77"/>
    <w:rsid w:val="001D5BE3"/>
    <w:rsid w:val="001D778E"/>
    <w:rsid w:val="001E0682"/>
    <w:rsid w:val="001E0758"/>
    <w:rsid w:val="001E0D6F"/>
    <w:rsid w:val="001E139F"/>
    <w:rsid w:val="001E2FEE"/>
    <w:rsid w:val="001E53DD"/>
    <w:rsid w:val="001E6C30"/>
    <w:rsid w:val="001E77FB"/>
    <w:rsid w:val="001F0098"/>
    <w:rsid w:val="001F00A0"/>
    <w:rsid w:val="001F13D7"/>
    <w:rsid w:val="001F2E34"/>
    <w:rsid w:val="001F47DA"/>
    <w:rsid w:val="001F4D0B"/>
    <w:rsid w:val="001F4DA5"/>
    <w:rsid w:val="001F53BF"/>
    <w:rsid w:val="001F5A07"/>
    <w:rsid w:val="001F5B51"/>
    <w:rsid w:val="001F6029"/>
    <w:rsid w:val="001F791C"/>
    <w:rsid w:val="00200E84"/>
    <w:rsid w:val="00201271"/>
    <w:rsid w:val="0020227E"/>
    <w:rsid w:val="002030E1"/>
    <w:rsid w:val="0020426D"/>
    <w:rsid w:val="002049A0"/>
    <w:rsid w:val="00204B8C"/>
    <w:rsid w:val="0020575B"/>
    <w:rsid w:val="002101A6"/>
    <w:rsid w:val="00210D9A"/>
    <w:rsid w:val="00210DD0"/>
    <w:rsid w:val="00211CC5"/>
    <w:rsid w:val="0021305A"/>
    <w:rsid w:val="00213967"/>
    <w:rsid w:val="00217F35"/>
    <w:rsid w:val="00220031"/>
    <w:rsid w:val="002224CD"/>
    <w:rsid w:val="002226FE"/>
    <w:rsid w:val="00222F69"/>
    <w:rsid w:val="00225135"/>
    <w:rsid w:val="00225699"/>
    <w:rsid w:val="002258D9"/>
    <w:rsid w:val="00227389"/>
    <w:rsid w:val="00231B6B"/>
    <w:rsid w:val="00234F47"/>
    <w:rsid w:val="00235308"/>
    <w:rsid w:val="002359FC"/>
    <w:rsid w:val="002364B3"/>
    <w:rsid w:val="0023659A"/>
    <w:rsid w:val="002372A5"/>
    <w:rsid w:val="00237B5D"/>
    <w:rsid w:val="00241346"/>
    <w:rsid w:val="0024145D"/>
    <w:rsid w:val="0024181E"/>
    <w:rsid w:val="002425A8"/>
    <w:rsid w:val="00242B27"/>
    <w:rsid w:val="00243C07"/>
    <w:rsid w:val="00246866"/>
    <w:rsid w:val="00247D85"/>
    <w:rsid w:val="00251430"/>
    <w:rsid w:val="002514D4"/>
    <w:rsid w:val="0025180A"/>
    <w:rsid w:val="00252F84"/>
    <w:rsid w:val="00254225"/>
    <w:rsid w:val="0025568E"/>
    <w:rsid w:val="00262DDF"/>
    <w:rsid w:val="002653E5"/>
    <w:rsid w:val="00265D63"/>
    <w:rsid w:val="00266D63"/>
    <w:rsid w:val="00267E87"/>
    <w:rsid w:val="00267F50"/>
    <w:rsid w:val="00267FD5"/>
    <w:rsid w:val="00273434"/>
    <w:rsid w:val="00273C5D"/>
    <w:rsid w:val="00273F18"/>
    <w:rsid w:val="002740A4"/>
    <w:rsid w:val="00274214"/>
    <w:rsid w:val="00274AA8"/>
    <w:rsid w:val="00275ABB"/>
    <w:rsid w:val="00275F27"/>
    <w:rsid w:val="00277B20"/>
    <w:rsid w:val="002800CB"/>
    <w:rsid w:val="00280FA1"/>
    <w:rsid w:val="00281602"/>
    <w:rsid w:val="00282720"/>
    <w:rsid w:val="0028305F"/>
    <w:rsid w:val="0028389F"/>
    <w:rsid w:val="00283C70"/>
    <w:rsid w:val="0028515B"/>
    <w:rsid w:val="002852DB"/>
    <w:rsid w:val="002861BF"/>
    <w:rsid w:val="00286BCF"/>
    <w:rsid w:val="0028766B"/>
    <w:rsid w:val="002876B1"/>
    <w:rsid w:val="0029207D"/>
    <w:rsid w:val="002934EF"/>
    <w:rsid w:val="00293531"/>
    <w:rsid w:val="00294224"/>
    <w:rsid w:val="002A0247"/>
    <w:rsid w:val="002A2174"/>
    <w:rsid w:val="002A22B0"/>
    <w:rsid w:val="002A281C"/>
    <w:rsid w:val="002A2DB8"/>
    <w:rsid w:val="002A3C23"/>
    <w:rsid w:val="002A3CEF"/>
    <w:rsid w:val="002A3F6D"/>
    <w:rsid w:val="002A56C3"/>
    <w:rsid w:val="002A5738"/>
    <w:rsid w:val="002A7C54"/>
    <w:rsid w:val="002A7ED8"/>
    <w:rsid w:val="002B0708"/>
    <w:rsid w:val="002B0BBB"/>
    <w:rsid w:val="002B1121"/>
    <w:rsid w:val="002B19A1"/>
    <w:rsid w:val="002B1F81"/>
    <w:rsid w:val="002B23D8"/>
    <w:rsid w:val="002B27A5"/>
    <w:rsid w:val="002B2E5C"/>
    <w:rsid w:val="002B36A4"/>
    <w:rsid w:val="002B43C3"/>
    <w:rsid w:val="002B4CCB"/>
    <w:rsid w:val="002B6221"/>
    <w:rsid w:val="002B65DA"/>
    <w:rsid w:val="002B6664"/>
    <w:rsid w:val="002B6C82"/>
    <w:rsid w:val="002C1177"/>
    <w:rsid w:val="002C1C51"/>
    <w:rsid w:val="002C1CB6"/>
    <w:rsid w:val="002C2090"/>
    <w:rsid w:val="002C3184"/>
    <w:rsid w:val="002C4573"/>
    <w:rsid w:val="002C5A83"/>
    <w:rsid w:val="002C5F5F"/>
    <w:rsid w:val="002D042C"/>
    <w:rsid w:val="002D14EA"/>
    <w:rsid w:val="002D1D6A"/>
    <w:rsid w:val="002D2334"/>
    <w:rsid w:val="002D35D2"/>
    <w:rsid w:val="002D37F5"/>
    <w:rsid w:val="002D3C78"/>
    <w:rsid w:val="002D3EB6"/>
    <w:rsid w:val="002D5C84"/>
    <w:rsid w:val="002D5F46"/>
    <w:rsid w:val="002D6EBF"/>
    <w:rsid w:val="002E101C"/>
    <w:rsid w:val="002E11C3"/>
    <w:rsid w:val="002E1349"/>
    <w:rsid w:val="002E35F5"/>
    <w:rsid w:val="002E41A0"/>
    <w:rsid w:val="002E43C0"/>
    <w:rsid w:val="002E44DC"/>
    <w:rsid w:val="002E4A58"/>
    <w:rsid w:val="002E5C77"/>
    <w:rsid w:val="002E5E80"/>
    <w:rsid w:val="002E6425"/>
    <w:rsid w:val="002E650A"/>
    <w:rsid w:val="002E6A6F"/>
    <w:rsid w:val="002E6ABF"/>
    <w:rsid w:val="002E6AD6"/>
    <w:rsid w:val="002E7766"/>
    <w:rsid w:val="002F0EA6"/>
    <w:rsid w:val="002F1701"/>
    <w:rsid w:val="002F1B37"/>
    <w:rsid w:val="002F1FF9"/>
    <w:rsid w:val="002F39D5"/>
    <w:rsid w:val="002F3F09"/>
    <w:rsid w:val="002F4F64"/>
    <w:rsid w:val="002F5DD5"/>
    <w:rsid w:val="002F6DB9"/>
    <w:rsid w:val="002F772B"/>
    <w:rsid w:val="003009F1"/>
    <w:rsid w:val="00300C34"/>
    <w:rsid w:val="0030115E"/>
    <w:rsid w:val="00303557"/>
    <w:rsid w:val="00303E2A"/>
    <w:rsid w:val="00304898"/>
    <w:rsid w:val="00304DDA"/>
    <w:rsid w:val="00305880"/>
    <w:rsid w:val="00305D7B"/>
    <w:rsid w:val="003117DA"/>
    <w:rsid w:val="00312974"/>
    <w:rsid w:val="0031388A"/>
    <w:rsid w:val="00313982"/>
    <w:rsid w:val="00315D47"/>
    <w:rsid w:val="00315DD5"/>
    <w:rsid w:val="0031629C"/>
    <w:rsid w:val="0031678E"/>
    <w:rsid w:val="0031779F"/>
    <w:rsid w:val="00317B0A"/>
    <w:rsid w:val="00317EF1"/>
    <w:rsid w:val="0032160B"/>
    <w:rsid w:val="003217C6"/>
    <w:rsid w:val="00321F7F"/>
    <w:rsid w:val="003225E0"/>
    <w:rsid w:val="00322CE8"/>
    <w:rsid w:val="00324A90"/>
    <w:rsid w:val="00325282"/>
    <w:rsid w:val="00326D1A"/>
    <w:rsid w:val="00327891"/>
    <w:rsid w:val="00327F74"/>
    <w:rsid w:val="00331D3A"/>
    <w:rsid w:val="00332570"/>
    <w:rsid w:val="00332A75"/>
    <w:rsid w:val="00332ED9"/>
    <w:rsid w:val="00333B5E"/>
    <w:rsid w:val="00333B97"/>
    <w:rsid w:val="00334072"/>
    <w:rsid w:val="003340DC"/>
    <w:rsid w:val="00334C58"/>
    <w:rsid w:val="003356E7"/>
    <w:rsid w:val="00336217"/>
    <w:rsid w:val="00336F3E"/>
    <w:rsid w:val="00337168"/>
    <w:rsid w:val="003371CC"/>
    <w:rsid w:val="00340546"/>
    <w:rsid w:val="00341DC3"/>
    <w:rsid w:val="003422D3"/>
    <w:rsid w:val="00342A35"/>
    <w:rsid w:val="00342CF8"/>
    <w:rsid w:val="003438B9"/>
    <w:rsid w:val="00344CD4"/>
    <w:rsid w:val="00345D76"/>
    <w:rsid w:val="003511E5"/>
    <w:rsid w:val="00352B24"/>
    <w:rsid w:val="003532D5"/>
    <w:rsid w:val="003541A7"/>
    <w:rsid w:val="00354499"/>
    <w:rsid w:val="00354B5B"/>
    <w:rsid w:val="0035534A"/>
    <w:rsid w:val="00355915"/>
    <w:rsid w:val="00360155"/>
    <w:rsid w:val="00362969"/>
    <w:rsid w:val="00364125"/>
    <w:rsid w:val="00365B6F"/>
    <w:rsid w:val="003663AD"/>
    <w:rsid w:val="00366FEA"/>
    <w:rsid w:val="003709B4"/>
    <w:rsid w:val="00371652"/>
    <w:rsid w:val="00372715"/>
    <w:rsid w:val="003735A9"/>
    <w:rsid w:val="00373FEB"/>
    <w:rsid w:val="00375690"/>
    <w:rsid w:val="003759CE"/>
    <w:rsid w:val="00377C3F"/>
    <w:rsid w:val="00377D94"/>
    <w:rsid w:val="00380661"/>
    <w:rsid w:val="00380FAC"/>
    <w:rsid w:val="003829FA"/>
    <w:rsid w:val="00382B92"/>
    <w:rsid w:val="00382EFC"/>
    <w:rsid w:val="003835FB"/>
    <w:rsid w:val="00383FFA"/>
    <w:rsid w:val="0038580D"/>
    <w:rsid w:val="00385A43"/>
    <w:rsid w:val="00385CBF"/>
    <w:rsid w:val="00386428"/>
    <w:rsid w:val="003864AF"/>
    <w:rsid w:val="0038741E"/>
    <w:rsid w:val="003902D4"/>
    <w:rsid w:val="00390787"/>
    <w:rsid w:val="003912BF"/>
    <w:rsid w:val="00391A19"/>
    <w:rsid w:val="00392B5A"/>
    <w:rsid w:val="00392FE2"/>
    <w:rsid w:val="003933D1"/>
    <w:rsid w:val="00394338"/>
    <w:rsid w:val="00395D54"/>
    <w:rsid w:val="003A12AC"/>
    <w:rsid w:val="003A1E5D"/>
    <w:rsid w:val="003A4AAE"/>
    <w:rsid w:val="003A5783"/>
    <w:rsid w:val="003A6567"/>
    <w:rsid w:val="003A68B3"/>
    <w:rsid w:val="003A7848"/>
    <w:rsid w:val="003B0097"/>
    <w:rsid w:val="003B139B"/>
    <w:rsid w:val="003B1CE6"/>
    <w:rsid w:val="003B275C"/>
    <w:rsid w:val="003B29F5"/>
    <w:rsid w:val="003B2C24"/>
    <w:rsid w:val="003B3F12"/>
    <w:rsid w:val="003B4CF2"/>
    <w:rsid w:val="003B53FC"/>
    <w:rsid w:val="003B54C8"/>
    <w:rsid w:val="003B5559"/>
    <w:rsid w:val="003B5A2C"/>
    <w:rsid w:val="003B7A85"/>
    <w:rsid w:val="003B7B6C"/>
    <w:rsid w:val="003B7D07"/>
    <w:rsid w:val="003B7E5D"/>
    <w:rsid w:val="003C0E5D"/>
    <w:rsid w:val="003C1A01"/>
    <w:rsid w:val="003C1CA6"/>
    <w:rsid w:val="003C1F77"/>
    <w:rsid w:val="003C2E02"/>
    <w:rsid w:val="003C3B03"/>
    <w:rsid w:val="003C4C8A"/>
    <w:rsid w:val="003C6201"/>
    <w:rsid w:val="003C6A4F"/>
    <w:rsid w:val="003C6C1B"/>
    <w:rsid w:val="003D060F"/>
    <w:rsid w:val="003D0CFD"/>
    <w:rsid w:val="003D15C0"/>
    <w:rsid w:val="003D15F2"/>
    <w:rsid w:val="003D15F7"/>
    <w:rsid w:val="003D519D"/>
    <w:rsid w:val="003D71E9"/>
    <w:rsid w:val="003D7798"/>
    <w:rsid w:val="003E0FFE"/>
    <w:rsid w:val="003E290D"/>
    <w:rsid w:val="003E39A5"/>
    <w:rsid w:val="003E3A58"/>
    <w:rsid w:val="003E3DE2"/>
    <w:rsid w:val="003E4210"/>
    <w:rsid w:val="003E5004"/>
    <w:rsid w:val="003E56C6"/>
    <w:rsid w:val="003E5C09"/>
    <w:rsid w:val="003E69C7"/>
    <w:rsid w:val="003E6A27"/>
    <w:rsid w:val="003E6ADB"/>
    <w:rsid w:val="003E72E9"/>
    <w:rsid w:val="003E730C"/>
    <w:rsid w:val="003E7B8A"/>
    <w:rsid w:val="003F0888"/>
    <w:rsid w:val="003F0B5C"/>
    <w:rsid w:val="003F1DE7"/>
    <w:rsid w:val="003F1EF0"/>
    <w:rsid w:val="003F23D4"/>
    <w:rsid w:val="003F2EAF"/>
    <w:rsid w:val="003F4AD5"/>
    <w:rsid w:val="003F5293"/>
    <w:rsid w:val="003F6D0E"/>
    <w:rsid w:val="003F6D99"/>
    <w:rsid w:val="003F732A"/>
    <w:rsid w:val="004018A5"/>
    <w:rsid w:val="00403510"/>
    <w:rsid w:val="00404FBF"/>
    <w:rsid w:val="004077A6"/>
    <w:rsid w:val="0041078F"/>
    <w:rsid w:val="00412764"/>
    <w:rsid w:val="00412F71"/>
    <w:rsid w:val="004157B8"/>
    <w:rsid w:val="004160F7"/>
    <w:rsid w:val="00416558"/>
    <w:rsid w:val="00420C2E"/>
    <w:rsid w:val="00422BDD"/>
    <w:rsid w:val="00423F39"/>
    <w:rsid w:val="00424290"/>
    <w:rsid w:val="00424EFF"/>
    <w:rsid w:val="00425E6A"/>
    <w:rsid w:val="00426F7F"/>
    <w:rsid w:val="004276BF"/>
    <w:rsid w:val="00427BDF"/>
    <w:rsid w:val="00432D24"/>
    <w:rsid w:val="00433579"/>
    <w:rsid w:val="00433908"/>
    <w:rsid w:val="004339EA"/>
    <w:rsid w:val="004339EF"/>
    <w:rsid w:val="004341B4"/>
    <w:rsid w:val="00434F45"/>
    <w:rsid w:val="00435536"/>
    <w:rsid w:val="00435ADD"/>
    <w:rsid w:val="00436199"/>
    <w:rsid w:val="00436AE8"/>
    <w:rsid w:val="00436BAD"/>
    <w:rsid w:val="004370E2"/>
    <w:rsid w:val="00437DFC"/>
    <w:rsid w:val="0044005F"/>
    <w:rsid w:val="00440AED"/>
    <w:rsid w:val="00440E9E"/>
    <w:rsid w:val="004413A1"/>
    <w:rsid w:val="00441891"/>
    <w:rsid w:val="00442F5C"/>
    <w:rsid w:val="00442FC5"/>
    <w:rsid w:val="00443B7D"/>
    <w:rsid w:val="00444C78"/>
    <w:rsid w:val="0044566A"/>
    <w:rsid w:val="00446B39"/>
    <w:rsid w:val="00447A46"/>
    <w:rsid w:val="00447C8B"/>
    <w:rsid w:val="00450128"/>
    <w:rsid w:val="00451EF3"/>
    <w:rsid w:val="00451FDA"/>
    <w:rsid w:val="00452330"/>
    <w:rsid w:val="00452F0E"/>
    <w:rsid w:val="00453C41"/>
    <w:rsid w:val="00454E09"/>
    <w:rsid w:val="00456EBB"/>
    <w:rsid w:val="004604A0"/>
    <w:rsid w:val="004606F7"/>
    <w:rsid w:val="00460C2E"/>
    <w:rsid w:val="00461800"/>
    <w:rsid w:val="004628AE"/>
    <w:rsid w:val="00463C2A"/>
    <w:rsid w:val="0046400B"/>
    <w:rsid w:val="0046573C"/>
    <w:rsid w:val="00465CE6"/>
    <w:rsid w:val="00465FA8"/>
    <w:rsid w:val="00467A9D"/>
    <w:rsid w:val="00467D13"/>
    <w:rsid w:val="00470777"/>
    <w:rsid w:val="00471270"/>
    <w:rsid w:val="00471784"/>
    <w:rsid w:val="00471F03"/>
    <w:rsid w:val="00474564"/>
    <w:rsid w:val="00474642"/>
    <w:rsid w:val="00474881"/>
    <w:rsid w:val="00474F98"/>
    <w:rsid w:val="00475B04"/>
    <w:rsid w:val="00476431"/>
    <w:rsid w:val="00476D89"/>
    <w:rsid w:val="004778F0"/>
    <w:rsid w:val="0048102B"/>
    <w:rsid w:val="00482B0E"/>
    <w:rsid w:val="00482B35"/>
    <w:rsid w:val="00484B65"/>
    <w:rsid w:val="004851BF"/>
    <w:rsid w:val="00485649"/>
    <w:rsid w:val="004861B7"/>
    <w:rsid w:val="00486BAE"/>
    <w:rsid w:val="00487A53"/>
    <w:rsid w:val="0049165D"/>
    <w:rsid w:val="004927A0"/>
    <w:rsid w:val="0049378F"/>
    <w:rsid w:val="004A053B"/>
    <w:rsid w:val="004A2ED7"/>
    <w:rsid w:val="004A31B5"/>
    <w:rsid w:val="004A388C"/>
    <w:rsid w:val="004A3BD2"/>
    <w:rsid w:val="004A4342"/>
    <w:rsid w:val="004A5654"/>
    <w:rsid w:val="004A64A4"/>
    <w:rsid w:val="004A7DD0"/>
    <w:rsid w:val="004B02C4"/>
    <w:rsid w:val="004B0382"/>
    <w:rsid w:val="004B0D89"/>
    <w:rsid w:val="004B0FB9"/>
    <w:rsid w:val="004B1D4E"/>
    <w:rsid w:val="004B2B52"/>
    <w:rsid w:val="004B3733"/>
    <w:rsid w:val="004B43F1"/>
    <w:rsid w:val="004B6A9A"/>
    <w:rsid w:val="004B74DF"/>
    <w:rsid w:val="004B7756"/>
    <w:rsid w:val="004C063B"/>
    <w:rsid w:val="004C1411"/>
    <w:rsid w:val="004C1AF2"/>
    <w:rsid w:val="004C29F1"/>
    <w:rsid w:val="004C2F58"/>
    <w:rsid w:val="004C4389"/>
    <w:rsid w:val="004C5D7C"/>
    <w:rsid w:val="004C6A9B"/>
    <w:rsid w:val="004C7EE0"/>
    <w:rsid w:val="004D0406"/>
    <w:rsid w:val="004D080E"/>
    <w:rsid w:val="004D0E08"/>
    <w:rsid w:val="004D0FDA"/>
    <w:rsid w:val="004D2F5B"/>
    <w:rsid w:val="004D5094"/>
    <w:rsid w:val="004D69E9"/>
    <w:rsid w:val="004D6D51"/>
    <w:rsid w:val="004D7BCE"/>
    <w:rsid w:val="004E0010"/>
    <w:rsid w:val="004E0275"/>
    <w:rsid w:val="004E158B"/>
    <w:rsid w:val="004E1CF5"/>
    <w:rsid w:val="004E3C87"/>
    <w:rsid w:val="004E5F8A"/>
    <w:rsid w:val="004E6DA9"/>
    <w:rsid w:val="004E6E67"/>
    <w:rsid w:val="004F102F"/>
    <w:rsid w:val="004F12B7"/>
    <w:rsid w:val="004F1371"/>
    <w:rsid w:val="004F1BBB"/>
    <w:rsid w:val="004F3E6D"/>
    <w:rsid w:val="004F4C4A"/>
    <w:rsid w:val="004F5B75"/>
    <w:rsid w:val="004F6259"/>
    <w:rsid w:val="004F67FF"/>
    <w:rsid w:val="004F7454"/>
    <w:rsid w:val="0050184F"/>
    <w:rsid w:val="00501D9F"/>
    <w:rsid w:val="00503CDE"/>
    <w:rsid w:val="00503D5D"/>
    <w:rsid w:val="0050418F"/>
    <w:rsid w:val="005069B9"/>
    <w:rsid w:val="005079CE"/>
    <w:rsid w:val="00510336"/>
    <w:rsid w:val="005109CE"/>
    <w:rsid w:val="00511713"/>
    <w:rsid w:val="00512563"/>
    <w:rsid w:val="00512D31"/>
    <w:rsid w:val="0051347C"/>
    <w:rsid w:val="00513E15"/>
    <w:rsid w:val="00513FBA"/>
    <w:rsid w:val="00514566"/>
    <w:rsid w:val="00521B9E"/>
    <w:rsid w:val="00521E52"/>
    <w:rsid w:val="00522446"/>
    <w:rsid w:val="00523B1A"/>
    <w:rsid w:val="00523FC5"/>
    <w:rsid w:val="005255BF"/>
    <w:rsid w:val="0052570C"/>
    <w:rsid w:val="00525A98"/>
    <w:rsid w:val="005263B9"/>
    <w:rsid w:val="0052765B"/>
    <w:rsid w:val="00527E0D"/>
    <w:rsid w:val="00531162"/>
    <w:rsid w:val="00531AA2"/>
    <w:rsid w:val="00533449"/>
    <w:rsid w:val="00533AB9"/>
    <w:rsid w:val="00533B74"/>
    <w:rsid w:val="00533C4F"/>
    <w:rsid w:val="00533F00"/>
    <w:rsid w:val="00534014"/>
    <w:rsid w:val="005340CC"/>
    <w:rsid w:val="00534792"/>
    <w:rsid w:val="00534C4E"/>
    <w:rsid w:val="00535062"/>
    <w:rsid w:val="00535115"/>
    <w:rsid w:val="00535222"/>
    <w:rsid w:val="00540659"/>
    <w:rsid w:val="00541984"/>
    <w:rsid w:val="00541F0F"/>
    <w:rsid w:val="005431E1"/>
    <w:rsid w:val="00544E5A"/>
    <w:rsid w:val="00545626"/>
    <w:rsid w:val="00547219"/>
    <w:rsid w:val="005506D0"/>
    <w:rsid w:val="00551A54"/>
    <w:rsid w:val="00552692"/>
    <w:rsid w:val="00552D6B"/>
    <w:rsid w:val="005539D1"/>
    <w:rsid w:val="00553A4E"/>
    <w:rsid w:val="00554D00"/>
    <w:rsid w:val="00557563"/>
    <w:rsid w:val="00557A62"/>
    <w:rsid w:val="005602F9"/>
    <w:rsid w:val="00562405"/>
    <w:rsid w:val="00563A4B"/>
    <w:rsid w:val="00564279"/>
    <w:rsid w:val="005644A9"/>
    <w:rsid w:val="00564A36"/>
    <w:rsid w:val="00565E8B"/>
    <w:rsid w:val="0056626F"/>
    <w:rsid w:val="00571D7A"/>
    <w:rsid w:val="00571FB0"/>
    <w:rsid w:val="00572528"/>
    <w:rsid w:val="00573FD4"/>
    <w:rsid w:val="005745B3"/>
    <w:rsid w:val="0057649D"/>
    <w:rsid w:val="005830C0"/>
    <w:rsid w:val="0059028B"/>
    <w:rsid w:val="0059109F"/>
    <w:rsid w:val="005915FD"/>
    <w:rsid w:val="00592D85"/>
    <w:rsid w:val="005937B3"/>
    <w:rsid w:val="005949A6"/>
    <w:rsid w:val="00595541"/>
    <w:rsid w:val="00597872"/>
    <w:rsid w:val="005A0619"/>
    <w:rsid w:val="005A1244"/>
    <w:rsid w:val="005A391F"/>
    <w:rsid w:val="005A466D"/>
    <w:rsid w:val="005A5610"/>
    <w:rsid w:val="005B0D64"/>
    <w:rsid w:val="005B1DFA"/>
    <w:rsid w:val="005B1F19"/>
    <w:rsid w:val="005B25F0"/>
    <w:rsid w:val="005B2909"/>
    <w:rsid w:val="005B2F0D"/>
    <w:rsid w:val="005B34DE"/>
    <w:rsid w:val="005B3BBA"/>
    <w:rsid w:val="005B5E64"/>
    <w:rsid w:val="005B66BA"/>
    <w:rsid w:val="005B6722"/>
    <w:rsid w:val="005B73E7"/>
    <w:rsid w:val="005B7C5A"/>
    <w:rsid w:val="005C0567"/>
    <w:rsid w:val="005C09E5"/>
    <w:rsid w:val="005C0A6E"/>
    <w:rsid w:val="005C2E61"/>
    <w:rsid w:val="005C5D08"/>
    <w:rsid w:val="005C6714"/>
    <w:rsid w:val="005C6E8C"/>
    <w:rsid w:val="005C7549"/>
    <w:rsid w:val="005D054F"/>
    <w:rsid w:val="005D0881"/>
    <w:rsid w:val="005D1EB3"/>
    <w:rsid w:val="005D20D4"/>
    <w:rsid w:val="005D2827"/>
    <w:rsid w:val="005D29EB"/>
    <w:rsid w:val="005D3FB6"/>
    <w:rsid w:val="005D474D"/>
    <w:rsid w:val="005D4AEC"/>
    <w:rsid w:val="005D5894"/>
    <w:rsid w:val="005D6411"/>
    <w:rsid w:val="005D6480"/>
    <w:rsid w:val="005D7048"/>
    <w:rsid w:val="005E098D"/>
    <w:rsid w:val="005E0C17"/>
    <w:rsid w:val="005E22B7"/>
    <w:rsid w:val="005E2EEB"/>
    <w:rsid w:val="005E6D2B"/>
    <w:rsid w:val="005E787A"/>
    <w:rsid w:val="005F03F6"/>
    <w:rsid w:val="005F195F"/>
    <w:rsid w:val="005F1C52"/>
    <w:rsid w:val="005F2294"/>
    <w:rsid w:val="005F3DD6"/>
    <w:rsid w:val="005F3EF1"/>
    <w:rsid w:val="005F4A7B"/>
    <w:rsid w:val="005F5111"/>
    <w:rsid w:val="005F60B4"/>
    <w:rsid w:val="005F65C2"/>
    <w:rsid w:val="00601949"/>
    <w:rsid w:val="006028A3"/>
    <w:rsid w:val="006029D2"/>
    <w:rsid w:val="0060342B"/>
    <w:rsid w:val="00604087"/>
    <w:rsid w:val="00605A67"/>
    <w:rsid w:val="00605AAA"/>
    <w:rsid w:val="00605F75"/>
    <w:rsid w:val="0060666B"/>
    <w:rsid w:val="0060723E"/>
    <w:rsid w:val="00611F3C"/>
    <w:rsid w:val="00611FCC"/>
    <w:rsid w:val="00612309"/>
    <w:rsid w:val="00612786"/>
    <w:rsid w:val="00613E3A"/>
    <w:rsid w:val="006154D8"/>
    <w:rsid w:val="006162F4"/>
    <w:rsid w:val="00620CA9"/>
    <w:rsid w:val="0062286D"/>
    <w:rsid w:val="00624633"/>
    <w:rsid w:val="00625AFF"/>
    <w:rsid w:val="00626CBE"/>
    <w:rsid w:val="00626CC1"/>
    <w:rsid w:val="006270E6"/>
    <w:rsid w:val="0063050B"/>
    <w:rsid w:val="0063253C"/>
    <w:rsid w:val="0063278A"/>
    <w:rsid w:val="0063342C"/>
    <w:rsid w:val="00634408"/>
    <w:rsid w:val="00635AA3"/>
    <w:rsid w:val="00635B40"/>
    <w:rsid w:val="00635F67"/>
    <w:rsid w:val="00636E53"/>
    <w:rsid w:val="00637098"/>
    <w:rsid w:val="00637685"/>
    <w:rsid w:val="006376DF"/>
    <w:rsid w:val="00637E9B"/>
    <w:rsid w:val="00640064"/>
    <w:rsid w:val="00641982"/>
    <w:rsid w:val="00644406"/>
    <w:rsid w:val="00644D4D"/>
    <w:rsid w:val="00645F06"/>
    <w:rsid w:val="006502D1"/>
    <w:rsid w:val="00651173"/>
    <w:rsid w:val="00651922"/>
    <w:rsid w:val="006528B6"/>
    <w:rsid w:val="00652EA6"/>
    <w:rsid w:val="00653679"/>
    <w:rsid w:val="00655836"/>
    <w:rsid w:val="00655E50"/>
    <w:rsid w:val="00656C11"/>
    <w:rsid w:val="006572FB"/>
    <w:rsid w:val="00657852"/>
    <w:rsid w:val="00662029"/>
    <w:rsid w:val="006624CE"/>
    <w:rsid w:val="0066428D"/>
    <w:rsid w:val="006647BD"/>
    <w:rsid w:val="00664D5E"/>
    <w:rsid w:val="00664F9F"/>
    <w:rsid w:val="006650F6"/>
    <w:rsid w:val="0066617B"/>
    <w:rsid w:val="00667FBB"/>
    <w:rsid w:val="006702F6"/>
    <w:rsid w:val="006719C4"/>
    <w:rsid w:val="00673BC8"/>
    <w:rsid w:val="00673DFC"/>
    <w:rsid w:val="00673F62"/>
    <w:rsid w:val="00675B1C"/>
    <w:rsid w:val="00677492"/>
    <w:rsid w:val="00677A6B"/>
    <w:rsid w:val="00677D8F"/>
    <w:rsid w:val="00680934"/>
    <w:rsid w:val="00680C96"/>
    <w:rsid w:val="00681AC6"/>
    <w:rsid w:val="00681C16"/>
    <w:rsid w:val="00682C7E"/>
    <w:rsid w:val="00683FA3"/>
    <w:rsid w:val="00684255"/>
    <w:rsid w:val="006868A5"/>
    <w:rsid w:val="00690387"/>
    <w:rsid w:val="006906D0"/>
    <w:rsid w:val="006907B4"/>
    <w:rsid w:val="00691EB1"/>
    <w:rsid w:val="006922BC"/>
    <w:rsid w:val="00693896"/>
    <w:rsid w:val="00693C97"/>
    <w:rsid w:val="00693F87"/>
    <w:rsid w:val="00694276"/>
    <w:rsid w:val="0069619E"/>
    <w:rsid w:val="006973BA"/>
    <w:rsid w:val="00697D80"/>
    <w:rsid w:val="006A0821"/>
    <w:rsid w:val="006A3ECF"/>
    <w:rsid w:val="006A3FFC"/>
    <w:rsid w:val="006A4492"/>
    <w:rsid w:val="006A4EEF"/>
    <w:rsid w:val="006A5F05"/>
    <w:rsid w:val="006B00E2"/>
    <w:rsid w:val="006B08C5"/>
    <w:rsid w:val="006B11C0"/>
    <w:rsid w:val="006B4666"/>
    <w:rsid w:val="006B6E07"/>
    <w:rsid w:val="006B709B"/>
    <w:rsid w:val="006C0BE9"/>
    <w:rsid w:val="006C18E8"/>
    <w:rsid w:val="006C194D"/>
    <w:rsid w:val="006C43B5"/>
    <w:rsid w:val="006C470F"/>
    <w:rsid w:val="006C6D9C"/>
    <w:rsid w:val="006C735C"/>
    <w:rsid w:val="006C76E5"/>
    <w:rsid w:val="006C7A01"/>
    <w:rsid w:val="006C7C28"/>
    <w:rsid w:val="006D0063"/>
    <w:rsid w:val="006D00F4"/>
    <w:rsid w:val="006D048E"/>
    <w:rsid w:val="006D1025"/>
    <w:rsid w:val="006D1184"/>
    <w:rsid w:val="006D1321"/>
    <w:rsid w:val="006D1522"/>
    <w:rsid w:val="006D1D9B"/>
    <w:rsid w:val="006D23C7"/>
    <w:rsid w:val="006D491A"/>
    <w:rsid w:val="006D5809"/>
    <w:rsid w:val="006D63C9"/>
    <w:rsid w:val="006D6C22"/>
    <w:rsid w:val="006E102D"/>
    <w:rsid w:val="006E17B2"/>
    <w:rsid w:val="006E17C4"/>
    <w:rsid w:val="006E1A03"/>
    <w:rsid w:val="006E246E"/>
    <w:rsid w:val="006E274E"/>
    <w:rsid w:val="006E333F"/>
    <w:rsid w:val="006E4CD6"/>
    <w:rsid w:val="006E507E"/>
    <w:rsid w:val="006E6E4A"/>
    <w:rsid w:val="006E7622"/>
    <w:rsid w:val="006E7FF5"/>
    <w:rsid w:val="006F0CD8"/>
    <w:rsid w:val="006F2178"/>
    <w:rsid w:val="006F3CF0"/>
    <w:rsid w:val="006F401A"/>
    <w:rsid w:val="006F4843"/>
    <w:rsid w:val="006F61B8"/>
    <w:rsid w:val="006F6392"/>
    <w:rsid w:val="006F6BA0"/>
    <w:rsid w:val="006F7390"/>
    <w:rsid w:val="00700207"/>
    <w:rsid w:val="007014ED"/>
    <w:rsid w:val="007024AE"/>
    <w:rsid w:val="00702A31"/>
    <w:rsid w:val="00703439"/>
    <w:rsid w:val="00704226"/>
    <w:rsid w:val="0070426A"/>
    <w:rsid w:val="00704CD3"/>
    <w:rsid w:val="00704F00"/>
    <w:rsid w:val="007058DB"/>
    <w:rsid w:val="00705AFE"/>
    <w:rsid w:val="00705FB7"/>
    <w:rsid w:val="00707FA3"/>
    <w:rsid w:val="00710C9E"/>
    <w:rsid w:val="00710F3D"/>
    <w:rsid w:val="00711CC8"/>
    <w:rsid w:val="00711EED"/>
    <w:rsid w:val="00713D18"/>
    <w:rsid w:val="00713FFC"/>
    <w:rsid w:val="0071544C"/>
    <w:rsid w:val="00716933"/>
    <w:rsid w:val="00717AD1"/>
    <w:rsid w:val="00720591"/>
    <w:rsid w:val="00720B2C"/>
    <w:rsid w:val="00720DA0"/>
    <w:rsid w:val="007214A1"/>
    <w:rsid w:val="007217CF"/>
    <w:rsid w:val="00721E01"/>
    <w:rsid w:val="0072233F"/>
    <w:rsid w:val="00722BEA"/>
    <w:rsid w:val="00722FFD"/>
    <w:rsid w:val="007246CB"/>
    <w:rsid w:val="00724979"/>
    <w:rsid w:val="00725CD3"/>
    <w:rsid w:val="00725DC4"/>
    <w:rsid w:val="00726F4C"/>
    <w:rsid w:val="0073014E"/>
    <w:rsid w:val="00733376"/>
    <w:rsid w:val="007335D1"/>
    <w:rsid w:val="007335F8"/>
    <w:rsid w:val="00733A62"/>
    <w:rsid w:val="00734113"/>
    <w:rsid w:val="007344D0"/>
    <w:rsid w:val="00735003"/>
    <w:rsid w:val="00735D3F"/>
    <w:rsid w:val="00740289"/>
    <w:rsid w:val="007415E8"/>
    <w:rsid w:val="0074164D"/>
    <w:rsid w:val="00742354"/>
    <w:rsid w:val="00742806"/>
    <w:rsid w:val="00742FA7"/>
    <w:rsid w:val="0074377C"/>
    <w:rsid w:val="00744800"/>
    <w:rsid w:val="007463C8"/>
    <w:rsid w:val="0074689B"/>
    <w:rsid w:val="00751BF9"/>
    <w:rsid w:val="00751DAC"/>
    <w:rsid w:val="007535AD"/>
    <w:rsid w:val="00754BCE"/>
    <w:rsid w:val="00754CCF"/>
    <w:rsid w:val="00755CC7"/>
    <w:rsid w:val="00756333"/>
    <w:rsid w:val="007565AC"/>
    <w:rsid w:val="00756C15"/>
    <w:rsid w:val="00761177"/>
    <w:rsid w:val="00761795"/>
    <w:rsid w:val="0076228A"/>
    <w:rsid w:val="00763E1E"/>
    <w:rsid w:val="00764D7E"/>
    <w:rsid w:val="00766E57"/>
    <w:rsid w:val="00766FA8"/>
    <w:rsid w:val="00767F4A"/>
    <w:rsid w:val="00770809"/>
    <w:rsid w:val="007713E1"/>
    <w:rsid w:val="00771D63"/>
    <w:rsid w:val="00772451"/>
    <w:rsid w:val="00772A3D"/>
    <w:rsid w:val="00773CEA"/>
    <w:rsid w:val="0077480A"/>
    <w:rsid w:val="0077567A"/>
    <w:rsid w:val="00777600"/>
    <w:rsid w:val="007778BD"/>
    <w:rsid w:val="00777CBB"/>
    <w:rsid w:val="00780D20"/>
    <w:rsid w:val="007811CE"/>
    <w:rsid w:val="007828CA"/>
    <w:rsid w:val="00782989"/>
    <w:rsid w:val="00784952"/>
    <w:rsid w:val="00785F0E"/>
    <w:rsid w:val="00786779"/>
    <w:rsid w:val="00786D34"/>
    <w:rsid w:val="00786F00"/>
    <w:rsid w:val="00790FF7"/>
    <w:rsid w:val="0079132B"/>
    <w:rsid w:val="007936AC"/>
    <w:rsid w:val="00793B34"/>
    <w:rsid w:val="00793D9B"/>
    <w:rsid w:val="00794FC2"/>
    <w:rsid w:val="00795869"/>
    <w:rsid w:val="007960A6"/>
    <w:rsid w:val="007976C5"/>
    <w:rsid w:val="007A0D4F"/>
    <w:rsid w:val="007A2D67"/>
    <w:rsid w:val="007A322D"/>
    <w:rsid w:val="007A483E"/>
    <w:rsid w:val="007A5856"/>
    <w:rsid w:val="007A60B0"/>
    <w:rsid w:val="007A6F85"/>
    <w:rsid w:val="007A769D"/>
    <w:rsid w:val="007A7F3D"/>
    <w:rsid w:val="007B408F"/>
    <w:rsid w:val="007B4433"/>
    <w:rsid w:val="007B62B0"/>
    <w:rsid w:val="007B7305"/>
    <w:rsid w:val="007B7FF3"/>
    <w:rsid w:val="007C0807"/>
    <w:rsid w:val="007C0B0E"/>
    <w:rsid w:val="007C1F16"/>
    <w:rsid w:val="007C46C1"/>
    <w:rsid w:val="007C618E"/>
    <w:rsid w:val="007C663A"/>
    <w:rsid w:val="007C6F62"/>
    <w:rsid w:val="007C70A3"/>
    <w:rsid w:val="007C71AF"/>
    <w:rsid w:val="007C749B"/>
    <w:rsid w:val="007C7565"/>
    <w:rsid w:val="007D0CB7"/>
    <w:rsid w:val="007D23C0"/>
    <w:rsid w:val="007D46B7"/>
    <w:rsid w:val="007D5C7F"/>
    <w:rsid w:val="007D6FB0"/>
    <w:rsid w:val="007D703B"/>
    <w:rsid w:val="007D7995"/>
    <w:rsid w:val="007D7EFC"/>
    <w:rsid w:val="007E0180"/>
    <w:rsid w:val="007E077D"/>
    <w:rsid w:val="007E1E60"/>
    <w:rsid w:val="007E21A3"/>
    <w:rsid w:val="007E2D7D"/>
    <w:rsid w:val="007E31D5"/>
    <w:rsid w:val="007E4696"/>
    <w:rsid w:val="007E491C"/>
    <w:rsid w:val="007E4EBD"/>
    <w:rsid w:val="007E5360"/>
    <w:rsid w:val="007E5B09"/>
    <w:rsid w:val="007E5EC8"/>
    <w:rsid w:val="007E643A"/>
    <w:rsid w:val="007E66EF"/>
    <w:rsid w:val="007F11AA"/>
    <w:rsid w:val="007F2250"/>
    <w:rsid w:val="007F44C7"/>
    <w:rsid w:val="007F52C2"/>
    <w:rsid w:val="008004ED"/>
    <w:rsid w:val="00800651"/>
    <w:rsid w:val="00801FEE"/>
    <w:rsid w:val="00802319"/>
    <w:rsid w:val="0080279B"/>
    <w:rsid w:val="00802F51"/>
    <w:rsid w:val="008030F8"/>
    <w:rsid w:val="00803142"/>
    <w:rsid w:val="00806B36"/>
    <w:rsid w:val="00806DF8"/>
    <w:rsid w:val="008070DF"/>
    <w:rsid w:val="00807E59"/>
    <w:rsid w:val="0081128C"/>
    <w:rsid w:val="008113D7"/>
    <w:rsid w:val="00811A76"/>
    <w:rsid w:val="00816F48"/>
    <w:rsid w:val="0081716B"/>
    <w:rsid w:val="0081729B"/>
    <w:rsid w:val="00817E56"/>
    <w:rsid w:val="00817F30"/>
    <w:rsid w:val="008207F8"/>
    <w:rsid w:val="008215F3"/>
    <w:rsid w:val="0082173E"/>
    <w:rsid w:val="00822809"/>
    <w:rsid w:val="00822EAD"/>
    <w:rsid w:val="00823BEE"/>
    <w:rsid w:val="00823E0A"/>
    <w:rsid w:val="00824401"/>
    <w:rsid w:val="00824798"/>
    <w:rsid w:val="00824B13"/>
    <w:rsid w:val="00826933"/>
    <w:rsid w:val="00826D79"/>
    <w:rsid w:val="008279F2"/>
    <w:rsid w:val="0083147A"/>
    <w:rsid w:val="008316FC"/>
    <w:rsid w:val="008322AF"/>
    <w:rsid w:val="00832587"/>
    <w:rsid w:val="00832B5D"/>
    <w:rsid w:val="00834248"/>
    <w:rsid w:val="008348D1"/>
    <w:rsid w:val="00835ADA"/>
    <w:rsid w:val="00835C5A"/>
    <w:rsid w:val="0083657D"/>
    <w:rsid w:val="00837F66"/>
    <w:rsid w:val="008410CE"/>
    <w:rsid w:val="00843257"/>
    <w:rsid w:val="008436A0"/>
    <w:rsid w:val="00843860"/>
    <w:rsid w:val="00843D73"/>
    <w:rsid w:val="00845B7D"/>
    <w:rsid w:val="00846FAD"/>
    <w:rsid w:val="00847542"/>
    <w:rsid w:val="00847BAC"/>
    <w:rsid w:val="00847CE7"/>
    <w:rsid w:val="00850046"/>
    <w:rsid w:val="00850C33"/>
    <w:rsid w:val="008513EB"/>
    <w:rsid w:val="00852033"/>
    <w:rsid w:val="00852065"/>
    <w:rsid w:val="008551DC"/>
    <w:rsid w:val="00855AC0"/>
    <w:rsid w:val="00856683"/>
    <w:rsid w:val="0086113D"/>
    <w:rsid w:val="0086230A"/>
    <w:rsid w:val="0086379B"/>
    <w:rsid w:val="008644FF"/>
    <w:rsid w:val="00864E7A"/>
    <w:rsid w:val="0086587B"/>
    <w:rsid w:val="00866CDF"/>
    <w:rsid w:val="00866D8B"/>
    <w:rsid w:val="008670D9"/>
    <w:rsid w:val="00871F89"/>
    <w:rsid w:val="00873651"/>
    <w:rsid w:val="0087379A"/>
    <w:rsid w:val="00874A4D"/>
    <w:rsid w:val="00875F0F"/>
    <w:rsid w:val="00876F86"/>
    <w:rsid w:val="008774C5"/>
    <w:rsid w:val="00881DCB"/>
    <w:rsid w:val="00881EFC"/>
    <w:rsid w:val="0088247A"/>
    <w:rsid w:val="008835DC"/>
    <w:rsid w:val="00884410"/>
    <w:rsid w:val="00885020"/>
    <w:rsid w:val="00885196"/>
    <w:rsid w:val="00886650"/>
    <w:rsid w:val="00886B13"/>
    <w:rsid w:val="00887B88"/>
    <w:rsid w:val="00891D43"/>
    <w:rsid w:val="00892E15"/>
    <w:rsid w:val="00893EDF"/>
    <w:rsid w:val="0089557A"/>
    <w:rsid w:val="008964E9"/>
    <w:rsid w:val="008A07EE"/>
    <w:rsid w:val="008A0A03"/>
    <w:rsid w:val="008A1BC0"/>
    <w:rsid w:val="008A3D90"/>
    <w:rsid w:val="008A5C2A"/>
    <w:rsid w:val="008A6CFA"/>
    <w:rsid w:val="008A7983"/>
    <w:rsid w:val="008B029A"/>
    <w:rsid w:val="008B0DF5"/>
    <w:rsid w:val="008B1330"/>
    <w:rsid w:val="008B3451"/>
    <w:rsid w:val="008B7181"/>
    <w:rsid w:val="008B7C3E"/>
    <w:rsid w:val="008C003E"/>
    <w:rsid w:val="008C1970"/>
    <w:rsid w:val="008C23AF"/>
    <w:rsid w:val="008C2E8C"/>
    <w:rsid w:val="008C34CA"/>
    <w:rsid w:val="008C4442"/>
    <w:rsid w:val="008C44F9"/>
    <w:rsid w:val="008C53DB"/>
    <w:rsid w:val="008C630B"/>
    <w:rsid w:val="008C7A09"/>
    <w:rsid w:val="008C7CFE"/>
    <w:rsid w:val="008D00BB"/>
    <w:rsid w:val="008D116D"/>
    <w:rsid w:val="008D1C99"/>
    <w:rsid w:val="008D257D"/>
    <w:rsid w:val="008D2B0F"/>
    <w:rsid w:val="008D4252"/>
    <w:rsid w:val="008D57A7"/>
    <w:rsid w:val="008D6FBC"/>
    <w:rsid w:val="008D7EAA"/>
    <w:rsid w:val="008E0533"/>
    <w:rsid w:val="008E0E4B"/>
    <w:rsid w:val="008E0FA8"/>
    <w:rsid w:val="008E142D"/>
    <w:rsid w:val="008E148B"/>
    <w:rsid w:val="008E2F3E"/>
    <w:rsid w:val="008E2F52"/>
    <w:rsid w:val="008E3069"/>
    <w:rsid w:val="008E31B9"/>
    <w:rsid w:val="008E4EA6"/>
    <w:rsid w:val="008E5133"/>
    <w:rsid w:val="008E53D2"/>
    <w:rsid w:val="008E565A"/>
    <w:rsid w:val="008E5742"/>
    <w:rsid w:val="008E6261"/>
    <w:rsid w:val="008E65D0"/>
    <w:rsid w:val="008E75DD"/>
    <w:rsid w:val="008F09E9"/>
    <w:rsid w:val="008F0D0A"/>
    <w:rsid w:val="008F2041"/>
    <w:rsid w:val="008F6FF9"/>
    <w:rsid w:val="008F772C"/>
    <w:rsid w:val="00900353"/>
    <w:rsid w:val="00901011"/>
    <w:rsid w:val="00903DA6"/>
    <w:rsid w:val="00904193"/>
    <w:rsid w:val="009046A8"/>
    <w:rsid w:val="00905740"/>
    <w:rsid w:val="0090612E"/>
    <w:rsid w:val="009061F0"/>
    <w:rsid w:val="009062BB"/>
    <w:rsid w:val="00906EFE"/>
    <w:rsid w:val="00907886"/>
    <w:rsid w:val="009114EB"/>
    <w:rsid w:val="0091194A"/>
    <w:rsid w:val="00911B59"/>
    <w:rsid w:val="00913128"/>
    <w:rsid w:val="00914BB4"/>
    <w:rsid w:val="00915C57"/>
    <w:rsid w:val="00916119"/>
    <w:rsid w:val="009169EE"/>
    <w:rsid w:val="0091700F"/>
    <w:rsid w:val="009175F4"/>
    <w:rsid w:val="00917B30"/>
    <w:rsid w:val="00920D77"/>
    <w:rsid w:val="00921C5B"/>
    <w:rsid w:val="00922722"/>
    <w:rsid w:val="009240EF"/>
    <w:rsid w:val="00925AB4"/>
    <w:rsid w:val="009265BD"/>
    <w:rsid w:val="009277A1"/>
    <w:rsid w:val="00927E2A"/>
    <w:rsid w:val="00930A2D"/>
    <w:rsid w:val="00930C56"/>
    <w:rsid w:val="00931DE9"/>
    <w:rsid w:val="00932BA6"/>
    <w:rsid w:val="00932E2A"/>
    <w:rsid w:val="0093459C"/>
    <w:rsid w:val="00936179"/>
    <w:rsid w:val="0093781F"/>
    <w:rsid w:val="00937BEC"/>
    <w:rsid w:val="00937E24"/>
    <w:rsid w:val="009400B9"/>
    <w:rsid w:val="0094074A"/>
    <w:rsid w:val="00940C4B"/>
    <w:rsid w:val="009414EA"/>
    <w:rsid w:val="00942511"/>
    <w:rsid w:val="00942E49"/>
    <w:rsid w:val="00943FF5"/>
    <w:rsid w:val="00946EEF"/>
    <w:rsid w:val="009478EC"/>
    <w:rsid w:val="00947F53"/>
    <w:rsid w:val="00950FBF"/>
    <w:rsid w:val="00951AB8"/>
    <w:rsid w:val="00951CD8"/>
    <w:rsid w:val="0095274D"/>
    <w:rsid w:val="00953BD1"/>
    <w:rsid w:val="00953F3E"/>
    <w:rsid w:val="0095496A"/>
    <w:rsid w:val="00954A49"/>
    <w:rsid w:val="00954B64"/>
    <w:rsid w:val="00954F5D"/>
    <w:rsid w:val="00955622"/>
    <w:rsid w:val="009563D9"/>
    <w:rsid w:val="00957D34"/>
    <w:rsid w:val="0096003D"/>
    <w:rsid w:val="009601F9"/>
    <w:rsid w:val="0096051B"/>
    <w:rsid w:val="0096104B"/>
    <w:rsid w:val="0096144D"/>
    <w:rsid w:val="00961A1A"/>
    <w:rsid w:val="009634C2"/>
    <w:rsid w:val="009654FB"/>
    <w:rsid w:val="009658EB"/>
    <w:rsid w:val="00967232"/>
    <w:rsid w:val="009712F3"/>
    <w:rsid w:val="009716F8"/>
    <w:rsid w:val="0097250C"/>
    <w:rsid w:val="009764A0"/>
    <w:rsid w:val="0097744C"/>
    <w:rsid w:val="00980451"/>
    <w:rsid w:val="00980CBE"/>
    <w:rsid w:val="009811ED"/>
    <w:rsid w:val="009820D9"/>
    <w:rsid w:val="00983D27"/>
    <w:rsid w:val="00984CDA"/>
    <w:rsid w:val="00985781"/>
    <w:rsid w:val="00985A4C"/>
    <w:rsid w:val="00987A5A"/>
    <w:rsid w:val="009907B9"/>
    <w:rsid w:val="0099251C"/>
    <w:rsid w:val="00992DF2"/>
    <w:rsid w:val="009935A4"/>
    <w:rsid w:val="00993C06"/>
    <w:rsid w:val="0099495D"/>
    <w:rsid w:val="00994B4A"/>
    <w:rsid w:val="00995525"/>
    <w:rsid w:val="00996521"/>
    <w:rsid w:val="00996BBD"/>
    <w:rsid w:val="009A0F5E"/>
    <w:rsid w:val="009A1107"/>
    <w:rsid w:val="009A284D"/>
    <w:rsid w:val="009A35BC"/>
    <w:rsid w:val="009A3F0A"/>
    <w:rsid w:val="009A6319"/>
    <w:rsid w:val="009A6FD4"/>
    <w:rsid w:val="009A7B49"/>
    <w:rsid w:val="009B01B8"/>
    <w:rsid w:val="009B3C30"/>
    <w:rsid w:val="009B501E"/>
    <w:rsid w:val="009B7275"/>
    <w:rsid w:val="009B7985"/>
    <w:rsid w:val="009C12C4"/>
    <w:rsid w:val="009C2361"/>
    <w:rsid w:val="009C2943"/>
    <w:rsid w:val="009C408A"/>
    <w:rsid w:val="009C4638"/>
    <w:rsid w:val="009C4DB3"/>
    <w:rsid w:val="009C552B"/>
    <w:rsid w:val="009C661B"/>
    <w:rsid w:val="009D0D25"/>
    <w:rsid w:val="009D0D65"/>
    <w:rsid w:val="009D0DE8"/>
    <w:rsid w:val="009D1871"/>
    <w:rsid w:val="009D1B57"/>
    <w:rsid w:val="009D2699"/>
    <w:rsid w:val="009D3DF1"/>
    <w:rsid w:val="009D4235"/>
    <w:rsid w:val="009D447B"/>
    <w:rsid w:val="009D463B"/>
    <w:rsid w:val="009D53E7"/>
    <w:rsid w:val="009D58B7"/>
    <w:rsid w:val="009D59C0"/>
    <w:rsid w:val="009D5F03"/>
    <w:rsid w:val="009D6118"/>
    <w:rsid w:val="009D76BC"/>
    <w:rsid w:val="009E0FE6"/>
    <w:rsid w:val="009E18DD"/>
    <w:rsid w:val="009E1A7A"/>
    <w:rsid w:val="009E1E67"/>
    <w:rsid w:val="009E2FC1"/>
    <w:rsid w:val="009E4133"/>
    <w:rsid w:val="009E44B2"/>
    <w:rsid w:val="009E464A"/>
    <w:rsid w:val="009E52CE"/>
    <w:rsid w:val="009E5795"/>
    <w:rsid w:val="009E5C7E"/>
    <w:rsid w:val="009E6572"/>
    <w:rsid w:val="009E7F42"/>
    <w:rsid w:val="009F195E"/>
    <w:rsid w:val="009F2CF4"/>
    <w:rsid w:val="009F31C3"/>
    <w:rsid w:val="009F4D8C"/>
    <w:rsid w:val="009F5BC8"/>
    <w:rsid w:val="009F6D71"/>
    <w:rsid w:val="009F6E73"/>
    <w:rsid w:val="009F7302"/>
    <w:rsid w:val="00A0184F"/>
    <w:rsid w:val="00A02194"/>
    <w:rsid w:val="00A038E5"/>
    <w:rsid w:val="00A03A66"/>
    <w:rsid w:val="00A0400D"/>
    <w:rsid w:val="00A05DE4"/>
    <w:rsid w:val="00A1316F"/>
    <w:rsid w:val="00A13ECF"/>
    <w:rsid w:val="00A150EE"/>
    <w:rsid w:val="00A15FC5"/>
    <w:rsid w:val="00A168C5"/>
    <w:rsid w:val="00A17239"/>
    <w:rsid w:val="00A17571"/>
    <w:rsid w:val="00A2127F"/>
    <w:rsid w:val="00A21DF5"/>
    <w:rsid w:val="00A23CF5"/>
    <w:rsid w:val="00A2529C"/>
    <w:rsid w:val="00A255D4"/>
    <w:rsid w:val="00A269A5"/>
    <w:rsid w:val="00A26F46"/>
    <w:rsid w:val="00A27D4D"/>
    <w:rsid w:val="00A27FE8"/>
    <w:rsid w:val="00A30C51"/>
    <w:rsid w:val="00A31B95"/>
    <w:rsid w:val="00A31E89"/>
    <w:rsid w:val="00A34776"/>
    <w:rsid w:val="00A37FB1"/>
    <w:rsid w:val="00A40921"/>
    <w:rsid w:val="00A4129C"/>
    <w:rsid w:val="00A41B7E"/>
    <w:rsid w:val="00A4224A"/>
    <w:rsid w:val="00A422E8"/>
    <w:rsid w:val="00A4275D"/>
    <w:rsid w:val="00A42AC6"/>
    <w:rsid w:val="00A43100"/>
    <w:rsid w:val="00A43278"/>
    <w:rsid w:val="00A43D8D"/>
    <w:rsid w:val="00A448A7"/>
    <w:rsid w:val="00A452DE"/>
    <w:rsid w:val="00A459E0"/>
    <w:rsid w:val="00A45B25"/>
    <w:rsid w:val="00A45C97"/>
    <w:rsid w:val="00A46BDE"/>
    <w:rsid w:val="00A4793D"/>
    <w:rsid w:val="00A518E9"/>
    <w:rsid w:val="00A519BA"/>
    <w:rsid w:val="00A53261"/>
    <w:rsid w:val="00A53C55"/>
    <w:rsid w:val="00A53E2B"/>
    <w:rsid w:val="00A54372"/>
    <w:rsid w:val="00A56AFF"/>
    <w:rsid w:val="00A5705D"/>
    <w:rsid w:val="00A57EF3"/>
    <w:rsid w:val="00A60606"/>
    <w:rsid w:val="00A61FB9"/>
    <w:rsid w:val="00A62613"/>
    <w:rsid w:val="00A63259"/>
    <w:rsid w:val="00A646F8"/>
    <w:rsid w:val="00A651F5"/>
    <w:rsid w:val="00A67516"/>
    <w:rsid w:val="00A73ADF"/>
    <w:rsid w:val="00A74FB3"/>
    <w:rsid w:val="00A75000"/>
    <w:rsid w:val="00A75152"/>
    <w:rsid w:val="00A76820"/>
    <w:rsid w:val="00A7714B"/>
    <w:rsid w:val="00A77214"/>
    <w:rsid w:val="00A8008E"/>
    <w:rsid w:val="00A802FF"/>
    <w:rsid w:val="00A805CF"/>
    <w:rsid w:val="00A8184A"/>
    <w:rsid w:val="00A81860"/>
    <w:rsid w:val="00A81C4F"/>
    <w:rsid w:val="00A83ACE"/>
    <w:rsid w:val="00A90637"/>
    <w:rsid w:val="00A90878"/>
    <w:rsid w:val="00A9120E"/>
    <w:rsid w:val="00A93314"/>
    <w:rsid w:val="00A939AA"/>
    <w:rsid w:val="00A948EC"/>
    <w:rsid w:val="00A94D1F"/>
    <w:rsid w:val="00A95EA0"/>
    <w:rsid w:val="00A96CDA"/>
    <w:rsid w:val="00AA1FDE"/>
    <w:rsid w:val="00AA2143"/>
    <w:rsid w:val="00AA2289"/>
    <w:rsid w:val="00AA30B3"/>
    <w:rsid w:val="00AA347C"/>
    <w:rsid w:val="00AA3648"/>
    <w:rsid w:val="00AA7F1F"/>
    <w:rsid w:val="00AB3DF2"/>
    <w:rsid w:val="00AB596E"/>
    <w:rsid w:val="00AC1DCB"/>
    <w:rsid w:val="00AC2573"/>
    <w:rsid w:val="00AC286E"/>
    <w:rsid w:val="00AC4822"/>
    <w:rsid w:val="00AC5B57"/>
    <w:rsid w:val="00AC6896"/>
    <w:rsid w:val="00AC68DC"/>
    <w:rsid w:val="00AC79D8"/>
    <w:rsid w:val="00AC7C81"/>
    <w:rsid w:val="00AD02C3"/>
    <w:rsid w:val="00AD07B2"/>
    <w:rsid w:val="00AD095A"/>
    <w:rsid w:val="00AD0E8F"/>
    <w:rsid w:val="00AD1797"/>
    <w:rsid w:val="00AD1E4F"/>
    <w:rsid w:val="00AD2699"/>
    <w:rsid w:val="00AD3D2D"/>
    <w:rsid w:val="00AD52D4"/>
    <w:rsid w:val="00AD559A"/>
    <w:rsid w:val="00AD7163"/>
    <w:rsid w:val="00AE0EE1"/>
    <w:rsid w:val="00AE3A9C"/>
    <w:rsid w:val="00AE3B21"/>
    <w:rsid w:val="00AE3FFA"/>
    <w:rsid w:val="00AE45E7"/>
    <w:rsid w:val="00AE5633"/>
    <w:rsid w:val="00AE59BE"/>
    <w:rsid w:val="00AE5D42"/>
    <w:rsid w:val="00AE6A55"/>
    <w:rsid w:val="00AE71DA"/>
    <w:rsid w:val="00AE73C6"/>
    <w:rsid w:val="00AE74F1"/>
    <w:rsid w:val="00AE7725"/>
    <w:rsid w:val="00AE7930"/>
    <w:rsid w:val="00AE7EA0"/>
    <w:rsid w:val="00AF1DAD"/>
    <w:rsid w:val="00AF1EFE"/>
    <w:rsid w:val="00AF248F"/>
    <w:rsid w:val="00AF3567"/>
    <w:rsid w:val="00AF3D7F"/>
    <w:rsid w:val="00AF542C"/>
    <w:rsid w:val="00AF58F0"/>
    <w:rsid w:val="00AF5B23"/>
    <w:rsid w:val="00AF7832"/>
    <w:rsid w:val="00B00301"/>
    <w:rsid w:val="00B020F7"/>
    <w:rsid w:val="00B0309D"/>
    <w:rsid w:val="00B0509A"/>
    <w:rsid w:val="00B05279"/>
    <w:rsid w:val="00B058F7"/>
    <w:rsid w:val="00B06243"/>
    <w:rsid w:val="00B06FF2"/>
    <w:rsid w:val="00B07A59"/>
    <w:rsid w:val="00B1067F"/>
    <w:rsid w:val="00B1281C"/>
    <w:rsid w:val="00B131F3"/>
    <w:rsid w:val="00B13590"/>
    <w:rsid w:val="00B15EC0"/>
    <w:rsid w:val="00B16D33"/>
    <w:rsid w:val="00B16ECC"/>
    <w:rsid w:val="00B20BA7"/>
    <w:rsid w:val="00B20EA3"/>
    <w:rsid w:val="00B214EA"/>
    <w:rsid w:val="00B21AA6"/>
    <w:rsid w:val="00B22174"/>
    <w:rsid w:val="00B225B8"/>
    <w:rsid w:val="00B23135"/>
    <w:rsid w:val="00B23994"/>
    <w:rsid w:val="00B23AF8"/>
    <w:rsid w:val="00B240A3"/>
    <w:rsid w:val="00B240A7"/>
    <w:rsid w:val="00B2438E"/>
    <w:rsid w:val="00B24D7E"/>
    <w:rsid w:val="00B254F4"/>
    <w:rsid w:val="00B25B7D"/>
    <w:rsid w:val="00B277B7"/>
    <w:rsid w:val="00B30677"/>
    <w:rsid w:val="00B30F74"/>
    <w:rsid w:val="00B3115D"/>
    <w:rsid w:val="00B31A84"/>
    <w:rsid w:val="00B31C2F"/>
    <w:rsid w:val="00B31EBD"/>
    <w:rsid w:val="00B3231B"/>
    <w:rsid w:val="00B335AE"/>
    <w:rsid w:val="00B34B16"/>
    <w:rsid w:val="00B359AE"/>
    <w:rsid w:val="00B369DA"/>
    <w:rsid w:val="00B36B59"/>
    <w:rsid w:val="00B401AB"/>
    <w:rsid w:val="00B40410"/>
    <w:rsid w:val="00B41261"/>
    <w:rsid w:val="00B421C8"/>
    <w:rsid w:val="00B42661"/>
    <w:rsid w:val="00B43255"/>
    <w:rsid w:val="00B4439D"/>
    <w:rsid w:val="00B443C1"/>
    <w:rsid w:val="00B54466"/>
    <w:rsid w:val="00B54E67"/>
    <w:rsid w:val="00B60941"/>
    <w:rsid w:val="00B65409"/>
    <w:rsid w:val="00B65BBB"/>
    <w:rsid w:val="00B65F52"/>
    <w:rsid w:val="00B660D5"/>
    <w:rsid w:val="00B6617B"/>
    <w:rsid w:val="00B70D65"/>
    <w:rsid w:val="00B711FC"/>
    <w:rsid w:val="00B71BF8"/>
    <w:rsid w:val="00B72D90"/>
    <w:rsid w:val="00B7372C"/>
    <w:rsid w:val="00B738FF"/>
    <w:rsid w:val="00B75108"/>
    <w:rsid w:val="00B75978"/>
    <w:rsid w:val="00B76AF8"/>
    <w:rsid w:val="00B76F5B"/>
    <w:rsid w:val="00B77591"/>
    <w:rsid w:val="00B81617"/>
    <w:rsid w:val="00B82623"/>
    <w:rsid w:val="00B82D6E"/>
    <w:rsid w:val="00B82DD6"/>
    <w:rsid w:val="00B82E87"/>
    <w:rsid w:val="00B837D8"/>
    <w:rsid w:val="00B8572F"/>
    <w:rsid w:val="00B87001"/>
    <w:rsid w:val="00B876F9"/>
    <w:rsid w:val="00B87FAB"/>
    <w:rsid w:val="00B90E41"/>
    <w:rsid w:val="00B9164D"/>
    <w:rsid w:val="00B94AE2"/>
    <w:rsid w:val="00B9537C"/>
    <w:rsid w:val="00B96932"/>
    <w:rsid w:val="00B96C24"/>
    <w:rsid w:val="00B96E24"/>
    <w:rsid w:val="00B97054"/>
    <w:rsid w:val="00BA06E3"/>
    <w:rsid w:val="00BA185E"/>
    <w:rsid w:val="00BA3175"/>
    <w:rsid w:val="00BA3453"/>
    <w:rsid w:val="00BA4069"/>
    <w:rsid w:val="00BA4B68"/>
    <w:rsid w:val="00BA6284"/>
    <w:rsid w:val="00BA67D6"/>
    <w:rsid w:val="00BA79E8"/>
    <w:rsid w:val="00BB05C1"/>
    <w:rsid w:val="00BB239C"/>
    <w:rsid w:val="00BB261E"/>
    <w:rsid w:val="00BB26ED"/>
    <w:rsid w:val="00BB2B72"/>
    <w:rsid w:val="00BB2E9F"/>
    <w:rsid w:val="00BB320B"/>
    <w:rsid w:val="00BB33DC"/>
    <w:rsid w:val="00BB363E"/>
    <w:rsid w:val="00BB4672"/>
    <w:rsid w:val="00BB692C"/>
    <w:rsid w:val="00BC0FE8"/>
    <w:rsid w:val="00BC2024"/>
    <w:rsid w:val="00BC307A"/>
    <w:rsid w:val="00BC35E7"/>
    <w:rsid w:val="00BC42AD"/>
    <w:rsid w:val="00BC4A3B"/>
    <w:rsid w:val="00BC6906"/>
    <w:rsid w:val="00BD1AEC"/>
    <w:rsid w:val="00BD345F"/>
    <w:rsid w:val="00BD55EB"/>
    <w:rsid w:val="00BD7072"/>
    <w:rsid w:val="00BD717A"/>
    <w:rsid w:val="00BD7442"/>
    <w:rsid w:val="00BD7DB4"/>
    <w:rsid w:val="00BE02B2"/>
    <w:rsid w:val="00BE0DC6"/>
    <w:rsid w:val="00BE1144"/>
    <w:rsid w:val="00BE1938"/>
    <w:rsid w:val="00BE2123"/>
    <w:rsid w:val="00BE2ADC"/>
    <w:rsid w:val="00BE3768"/>
    <w:rsid w:val="00BE42E0"/>
    <w:rsid w:val="00BE47B9"/>
    <w:rsid w:val="00BE5570"/>
    <w:rsid w:val="00BE564B"/>
    <w:rsid w:val="00BE5863"/>
    <w:rsid w:val="00BE5B58"/>
    <w:rsid w:val="00BE5E00"/>
    <w:rsid w:val="00BE6106"/>
    <w:rsid w:val="00BE65AB"/>
    <w:rsid w:val="00BE7CA4"/>
    <w:rsid w:val="00BE7E4E"/>
    <w:rsid w:val="00BF3371"/>
    <w:rsid w:val="00BF404D"/>
    <w:rsid w:val="00BF4696"/>
    <w:rsid w:val="00BF4996"/>
    <w:rsid w:val="00BF4BD1"/>
    <w:rsid w:val="00BF4C3E"/>
    <w:rsid w:val="00BF5450"/>
    <w:rsid w:val="00BF57C6"/>
    <w:rsid w:val="00BF6BC1"/>
    <w:rsid w:val="00BF7CFB"/>
    <w:rsid w:val="00C00E77"/>
    <w:rsid w:val="00C02E52"/>
    <w:rsid w:val="00C04361"/>
    <w:rsid w:val="00C07B0C"/>
    <w:rsid w:val="00C1043F"/>
    <w:rsid w:val="00C10774"/>
    <w:rsid w:val="00C114B7"/>
    <w:rsid w:val="00C115EC"/>
    <w:rsid w:val="00C11DD3"/>
    <w:rsid w:val="00C14704"/>
    <w:rsid w:val="00C14F51"/>
    <w:rsid w:val="00C15AB1"/>
    <w:rsid w:val="00C1758C"/>
    <w:rsid w:val="00C17BF4"/>
    <w:rsid w:val="00C2031D"/>
    <w:rsid w:val="00C204B4"/>
    <w:rsid w:val="00C20F33"/>
    <w:rsid w:val="00C2155A"/>
    <w:rsid w:val="00C218D3"/>
    <w:rsid w:val="00C21B0F"/>
    <w:rsid w:val="00C22444"/>
    <w:rsid w:val="00C22CE1"/>
    <w:rsid w:val="00C241CE"/>
    <w:rsid w:val="00C2442B"/>
    <w:rsid w:val="00C2544B"/>
    <w:rsid w:val="00C255D2"/>
    <w:rsid w:val="00C26D5B"/>
    <w:rsid w:val="00C26F3B"/>
    <w:rsid w:val="00C32548"/>
    <w:rsid w:val="00C33001"/>
    <w:rsid w:val="00C35C1C"/>
    <w:rsid w:val="00C35FAA"/>
    <w:rsid w:val="00C3650D"/>
    <w:rsid w:val="00C408EF"/>
    <w:rsid w:val="00C408FE"/>
    <w:rsid w:val="00C42027"/>
    <w:rsid w:val="00C42635"/>
    <w:rsid w:val="00C433E3"/>
    <w:rsid w:val="00C43F12"/>
    <w:rsid w:val="00C45B0C"/>
    <w:rsid w:val="00C45E76"/>
    <w:rsid w:val="00C46C30"/>
    <w:rsid w:val="00C47937"/>
    <w:rsid w:val="00C506BB"/>
    <w:rsid w:val="00C51C61"/>
    <w:rsid w:val="00C52661"/>
    <w:rsid w:val="00C54D04"/>
    <w:rsid w:val="00C55772"/>
    <w:rsid w:val="00C561B2"/>
    <w:rsid w:val="00C56FCE"/>
    <w:rsid w:val="00C57FDB"/>
    <w:rsid w:val="00C60C6D"/>
    <w:rsid w:val="00C60D99"/>
    <w:rsid w:val="00C6132D"/>
    <w:rsid w:val="00C64F14"/>
    <w:rsid w:val="00C65961"/>
    <w:rsid w:val="00C66692"/>
    <w:rsid w:val="00C67293"/>
    <w:rsid w:val="00C67CFC"/>
    <w:rsid w:val="00C70A80"/>
    <w:rsid w:val="00C70F01"/>
    <w:rsid w:val="00C73135"/>
    <w:rsid w:val="00C74230"/>
    <w:rsid w:val="00C7497E"/>
    <w:rsid w:val="00C76B92"/>
    <w:rsid w:val="00C80E48"/>
    <w:rsid w:val="00C81A53"/>
    <w:rsid w:val="00C8207A"/>
    <w:rsid w:val="00C822F9"/>
    <w:rsid w:val="00C8307E"/>
    <w:rsid w:val="00C83FD9"/>
    <w:rsid w:val="00C8475C"/>
    <w:rsid w:val="00C85229"/>
    <w:rsid w:val="00C86922"/>
    <w:rsid w:val="00C917E7"/>
    <w:rsid w:val="00C91C22"/>
    <w:rsid w:val="00C935A4"/>
    <w:rsid w:val="00C943A4"/>
    <w:rsid w:val="00C9457E"/>
    <w:rsid w:val="00C96FBB"/>
    <w:rsid w:val="00C97035"/>
    <w:rsid w:val="00C977D7"/>
    <w:rsid w:val="00CA011C"/>
    <w:rsid w:val="00CA173B"/>
    <w:rsid w:val="00CA293F"/>
    <w:rsid w:val="00CA50D8"/>
    <w:rsid w:val="00CA5A4C"/>
    <w:rsid w:val="00CA656C"/>
    <w:rsid w:val="00CA7117"/>
    <w:rsid w:val="00CB103A"/>
    <w:rsid w:val="00CB30BA"/>
    <w:rsid w:val="00CB3F00"/>
    <w:rsid w:val="00CB64B8"/>
    <w:rsid w:val="00CB754F"/>
    <w:rsid w:val="00CB7585"/>
    <w:rsid w:val="00CB7B5A"/>
    <w:rsid w:val="00CC0537"/>
    <w:rsid w:val="00CC29EF"/>
    <w:rsid w:val="00CC2FDC"/>
    <w:rsid w:val="00CC34C5"/>
    <w:rsid w:val="00CC3FD1"/>
    <w:rsid w:val="00CC446F"/>
    <w:rsid w:val="00CC464C"/>
    <w:rsid w:val="00CC46DD"/>
    <w:rsid w:val="00CC59E8"/>
    <w:rsid w:val="00CC5D3F"/>
    <w:rsid w:val="00CC76C1"/>
    <w:rsid w:val="00CC7AE8"/>
    <w:rsid w:val="00CD0DD9"/>
    <w:rsid w:val="00CD0DEF"/>
    <w:rsid w:val="00CD0ECB"/>
    <w:rsid w:val="00CD12F2"/>
    <w:rsid w:val="00CD4EED"/>
    <w:rsid w:val="00CD5E5F"/>
    <w:rsid w:val="00CD7DB1"/>
    <w:rsid w:val="00CE0F8B"/>
    <w:rsid w:val="00CE3147"/>
    <w:rsid w:val="00CE452B"/>
    <w:rsid w:val="00CE54CD"/>
    <w:rsid w:val="00CE64E1"/>
    <w:rsid w:val="00CF0013"/>
    <w:rsid w:val="00CF0830"/>
    <w:rsid w:val="00CF1436"/>
    <w:rsid w:val="00CF204C"/>
    <w:rsid w:val="00CF2827"/>
    <w:rsid w:val="00CF3BB7"/>
    <w:rsid w:val="00CF5014"/>
    <w:rsid w:val="00CF541A"/>
    <w:rsid w:val="00CF60F4"/>
    <w:rsid w:val="00CF6B44"/>
    <w:rsid w:val="00CF7B58"/>
    <w:rsid w:val="00D01CE2"/>
    <w:rsid w:val="00D01F11"/>
    <w:rsid w:val="00D023E6"/>
    <w:rsid w:val="00D0297D"/>
    <w:rsid w:val="00D0317F"/>
    <w:rsid w:val="00D04A90"/>
    <w:rsid w:val="00D04F34"/>
    <w:rsid w:val="00D06F7A"/>
    <w:rsid w:val="00D072D3"/>
    <w:rsid w:val="00D101C3"/>
    <w:rsid w:val="00D10E66"/>
    <w:rsid w:val="00D13F17"/>
    <w:rsid w:val="00D14237"/>
    <w:rsid w:val="00D14A16"/>
    <w:rsid w:val="00D17BA5"/>
    <w:rsid w:val="00D22259"/>
    <w:rsid w:val="00D22597"/>
    <w:rsid w:val="00D22F0B"/>
    <w:rsid w:val="00D23DE3"/>
    <w:rsid w:val="00D25FF2"/>
    <w:rsid w:val="00D271A2"/>
    <w:rsid w:val="00D30BD4"/>
    <w:rsid w:val="00D310F9"/>
    <w:rsid w:val="00D3135B"/>
    <w:rsid w:val="00D31885"/>
    <w:rsid w:val="00D32D1E"/>
    <w:rsid w:val="00D32E93"/>
    <w:rsid w:val="00D33A09"/>
    <w:rsid w:val="00D33BAC"/>
    <w:rsid w:val="00D3437A"/>
    <w:rsid w:val="00D34D12"/>
    <w:rsid w:val="00D36AAA"/>
    <w:rsid w:val="00D36CC2"/>
    <w:rsid w:val="00D3791E"/>
    <w:rsid w:val="00D44F59"/>
    <w:rsid w:val="00D45E47"/>
    <w:rsid w:val="00D4628B"/>
    <w:rsid w:val="00D47681"/>
    <w:rsid w:val="00D47710"/>
    <w:rsid w:val="00D50496"/>
    <w:rsid w:val="00D50907"/>
    <w:rsid w:val="00D50E6C"/>
    <w:rsid w:val="00D52A06"/>
    <w:rsid w:val="00D52BD3"/>
    <w:rsid w:val="00D533F3"/>
    <w:rsid w:val="00D60F02"/>
    <w:rsid w:val="00D63403"/>
    <w:rsid w:val="00D63DAF"/>
    <w:rsid w:val="00D65343"/>
    <w:rsid w:val="00D746F6"/>
    <w:rsid w:val="00D7577A"/>
    <w:rsid w:val="00D75CEA"/>
    <w:rsid w:val="00D76176"/>
    <w:rsid w:val="00D77525"/>
    <w:rsid w:val="00D80622"/>
    <w:rsid w:val="00D80D2C"/>
    <w:rsid w:val="00D81B46"/>
    <w:rsid w:val="00D822AA"/>
    <w:rsid w:val="00D82737"/>
    <w:rsid w:val="00D828B1"/>
    <w:rsid w:val="00D83191"/>
    <w:rsid w:val="00D83312"/>
    <w:rsid w:val="00D83735"/>
    <w:rsid w:val="00D844D3"/>
    <w:rsid w:val="00D854CE"/>
    <w:rsid w:val="00D85D01"/>
    <w:rsid w:val="00D85F9C"/>
    <w:rsid w:val="00D86498"/>
    <w:rsid w:val="00D86F3F"/>
    <w:rsid w:val="00D90AEE"/>
    <w:rsid w:val="00D93034"/>
    <w:rsid w:val="00D9338C"/>
    <w:rsid w:val="00D93517"/>
    <w:rsid w:val="00D94B1B"/>
    <w:rsid w:val="00D94F97"/>
    <w:rsid w:val="00D95AF7"/>
    <w:rsid w:val="00D95C44"/>
    <w:rsid w:val="00D97401"/>
    <w:rsid w:val="00D974F8"/>
    <w:rsid w:val="00DA02F1"/>
    <w:rsid w:val="00DA043C"/>
    <w:rsid w:val="00DA0454"/>
    <w:rsid w:val="00DA1E4C"/>
    <w:rsid w:val="00DA285C"/>
    <w:rsid w:val="00DA3DC7"/>
    <w:rsid w:val="00DA4985"/>
    <w:rsid w:val="00DA5A3F"/>
    <w:rsid w:val="00DA6253"/>
    <w:rsid w:val="00DB0884"/>
    <w:rsid w:val="00DB1B74"/>
    <w:rsid w:val="00DB1C29"/>
    <w:rsid w:val="00DB1F66"/>
    <w:rsid w:val="00DB2D12"/>
    <w:rsid w:val="00DB307F"/>
    <w:rsid w:val="00DB3318"/>
    <w:rsid w:val="00DB398C"/>
    <w:rsid w:val="00DB5726"/>
    <w:rsid w:val="00DB5A9E"/>
    <w:rsid w:val="00DB651A"/>
    <w:rsid w:val="00DB7305"/>
    <w:rsid w:val="00DB733F"/>
    <w:rsid w:val="00DB75CC"/>
    <w:rsid w:val="00DB75E0"/>
    <w:rsid w:val="00DC135F"/>
    <w:rsid w:val="00DC1B9D"/>
    <w:rsid w:val="00DC2C0F"/>
    <w:rsid w:val="00DC3872"/>
    <w:rsid w:val="00DC49F5"/>
    <w:rsid w:val="00DC4CCD"/>
    <w:rsid w:val="00DC5F67"/>
    <w:rsid w:val="00DC6C97"/>
    <w:rsid w:val="00DC7885"/>
    <w:rsid w:val="00DD1E3E"/>
    <w:rsid w:val="00DD236D"/>
    <w:rsid w:val="00DD3D8E"/>
    <w:rsid w:val="00DD4222"/>
    <w:rsid w:val="00DD4591"/>
    <w:rsid w:val="00DD46DA"/>
    <w:rsid w:val="00DE02E7"/>
    <w:rsid w:val="00DE0E4E"/>
    <w:rsid w:val="00DE1171"/>
    <w:rsid w:val="00DE36F7"/>
    <w:rsid w:val="00DE3722"/>
    <w:rsid w:val="00DE3AD8"/>
    <w:rsid w:val="00DE618A"/>
    <w:rsid w:val="00DE787E"/>
    <w:rsid w:val="00DF128E"/>
    <w:rsid w:val="00DF2665"/>
    <w:rsid w:val="00DF294E"/>
    <w:rsid w:val="00DF3C6E"/>
    <w:rsid w:val="00DF3E81"/>
    <w:rsid w:val="00DF4879"/>
    <w:rsid w:val="00DF7356"/>
    <w:rsid w:val="00E01B08"/>
    <w:rsid w:val="00E02391"/>
    <w:rsid w:val="00E02CB0"/>
    <w:rsid w:val="00E0304A"/>
    <w:rsid w:val="00E03337"/>
    <w:rsid w:val="00E0333A"/>
    <w:rsid w:val="00E03C37"/>
    <w:rsid w:val="00E057C2"/>
    <w:rsid w:val="00E05D06"/>
    <w:rsid w:val="00E05D12"/>
    <w:rsid w:val="00E07D02"/>
    <w:rsid w:val="00E1031C"/>
    <w:rsid w:val="00E12919"/>
    <w:rsid w:val="00E13637"/>
    <w:rsid w:val="00E13B59"/>
    <w:rsid w:val="00E14901"/>
    <w:rsid w:val="00E14AB3"/>
    <w:rsid w:val="00E15394"/>
    <w:rsid w:val="00E15CCE"/>
    <w:rsid w:val="00E165D6"/>
    <w:rsid w:val="00E1798C"/>
    <w:rsid w:val="00E17F6B"/>
    <w:rsid w:val="00E20D06"/>
    <w:rsid w:val="00E21F95"/>
    <w:rsid w:val="00E2273A"/>
    <w:rsid w:val="00E233E5"/>
    <w:rsid w:val="00E23BAF"/>
    <w:rsid w:val="00E25856"/>
    <w:rsid w:val="00E260D7"/>
    <w:rsid w:val="00E2616D"/>
    <w:rsid w:val="00E267A7"/>
    <w:rsid w:val="00E26E71"/>
    <w:rsid w:val="00E302F2"/>
    <w:rsid w:val="00E305A2"/>
    <w:rsid w:val="00E32F63"/>
    <w:rsid w:val="00E37F43"/>
    <w:rsid w:val="00E40965"/>
    <w:rsid w:val="00E41281"/>
    <w:rsid w:val="00E432D5"/>
    <w:rsid w:val="00E507B5"/>
    <w:rsid w:val="00E5186A"/>
    <w:rsid w:val="00E51E37"/>
    <w:rsid w:val="00E525C8"/>
    <w:rsid w:val="00E540D6"/>
    <w:rsid w:val="00E556B2"/>
    <w:rsid w:val="00E55A0B"/>
    <w:rsid w:val="00E55E44"/>
    <w:rsid w:val="00E56FDE"/>
    <w:rsid w:val="00E604ED"/>
    <w:rsid w:val="00E60514"/>
    <w:rsid w:val="00E605ED"/>
    <w:rsid w:val="00E60BD4"/>
    <w:rsid w:val="00E61F20"/>
    <w:rsid w:val="00E61F75"/>
    <w:rsid w:val="00E64019"/>
    <w:rsid w:val="00E64A9F"/>
    <w:rsid w:val="00E66C41"/>
    <w:rsid w:val="00E67CFA"/>
    <w:rsid w:val="00E7074B"/>
    <w:rsid w:val="00E70E2E"/>
    <w:rsid w:val="00E714AD"/>
    <w:rsid w:val="00E74152"/>
    <w:rsid w:val="00E747DE"/>
    <w:rsid w:val="00E748FE"/>
    <w:rsid w:val="00E74AE1"/>
    <w:rsid w:val="00E74D42"/>
    <w:rsid w:val="00E74F82"/>
    <w:rsid w:val="00E758BA"/>
    <w:rsid w:val="00E7688F"/>
    <w:rsid w:val="00E76904"/>
    <w:rsid w:val="00E7697A"/>
    <w:rsid w:val="00E80657"/>
    <w:rsid w:val="00E806D8"/>
    <w:rsid w:val="00E8334F"/>
    <w:rsid w:val="00E83E79"/>
    <w:rsid w:val="00E85305"/>
    <w:rsid w:val="00E87840"/>
    <w:rsid w:val="00E91063"/>
    <w:rsid w:val="00E91E84"/>
    <w:rsid w:val="00E91F14"/>
    <w:rsid w:val="00E923BD"/>
    <w:rsid w:val="00E927FB"/>
    <w:rsid w:val="00E92CC1"/>
    <w:rsid w:val="00E92CE7"/>
    <w:rsid w:val="00E93D9D"/>
    <w:rsid w:val="00E9476E"/>
    <w:rsid w:val="00E947F7"/>
    <w:rsid w:val="00E95BB8"/>
    <w:rsid w:val="00E963B9"/>
    <w:rsid w:val="00E97FF5"/>
    <w:rsid w:val="00EA1BF2"/>
    <w:rsid w:val="00EA1E29"/>
    <w:rsid w:val="00EA3126"/>
    <w:rsid w:val="00EA32A3"/>
    <w:rsid w:val="00EA5AD8"/>
    <w:rsid w:val="00EA6499"/>
    <w:rsid w:val="00EA7242"/>
    <w:rsid w:val="00EA7D9F"/>
    <w:rsid w:val="00EB0A5E"/>
    <w:rsid w:val="00EB0A9A"/>
    <w:rsid w:val="00EB1073"/>
    <w:rsid w:val="00EB1700"/>
    <w:rsid w:val="00EB2D60"/>
    <w:rsid w:val="00EB2FD4"/>
    <w:rsid w:val="00EB44C9"/>
    <w:rsid w:val="00EB5312"/>
    <w:rsid w:val="00EB6894"/>
    <w:rsid w:val="00EB797A"/>
    <w:rsid w:val="00EC2205"/>
    <w:rsid w:val="00EC23A3"/>
    <w:rsid w:val="00EC37BD"/>
    <w:rsid w:val="00EC4320"/>
    <w:rsid w:val="00EC5943"/>
    <w:rsid w:val="00EC785D"/>
    <w:rsid w:val="00ED06F2"/>
    <w:rsid w:val="00ED07F0"/>
    <w:rsid w:val="00ED08B6"/>
    <w:rsid w:val="00ED1B1A"/>
    <w:rsid w:val="00ED399E"/>
    <w:rsid w:val="00ED4E41"/>
    <w:rsid w:val="00ED6AF2"/>
    <w:rsid w:val="00ED6CCB"/>
    <w:rsid w:val="00EE0DF0"/>
    <w:rsid w:val="00EE1BC3"/>
    <w:rsid w:val="00EE269D"/>
    <w:rsid w:val="00EE2C76"/>
    <w:rsid w:val="00EE4B1D"/>
    <w:rsid w:val="00EE54D0"/>
    <w:rsid w:val="00EE7355"/>
    <w:rsid w:val="00EF0180"/>
    <w:rsid w:val="00EF0398"/>
    <w:rsid w:val="00EF1F21"/>
    <w:rsid w:val="00EF424B"/>
    <w:rsid w:val="00EF4866"/>
    <w:rsid w:val="00EF7AB2"/>
    <w:rsid w:val="00F01980"/>
    <w:rsid w:val="00F01BA2"/>
    <w:rsid w:val="00F0366D"/>
    <w:rsid w:val="00F04456"/>
    <w:rsid w:val="00F048E1"/>
    <w:rsid w:val="00F04980"/>
    <w:rsid w:val="00F04A12"/>
    <w:rsid w:val="00F054ED"/>
    <w:rsid w:val="00F05608"/>
    <w:rsid w:val="00F07B7E"/>
    <w:rsid w:val="00F07CB6"/>
    <w:rsid w:val="00F10141"/>
    <w:rsid w:val="00F11ADC"/>
    <w:rsid w:val="00F11EA3"/>
    <w:rsid w:val="00F12165"/>
    <w:rsid w:val="00F1356B"/>
    <w:rsid w:val="00F138B0"/>
    <w:rsid w:val="00F1398F"/>
    <w:rsid w:val="00F139BE"/>
    <w:rsid w:val="00F17619"/>
    <w:rsid w:val="00F17BA9"/>
    <w:rsid w:val="00F20074"/>
    <w:rsid w:val="00F22933"/>
    <w:rsid w:val="00F22CE3"/>
    <w:rsid w:val="00F235C0"/>
    <w:rsid w:val="00F24FF0"/>
    <w:rsid w:val="00F25828"/>
    <w:rsid w:val="00F2647F"/>
    <w:rsid w:val="00F26FD9"/>
    <w:rsid w:val="00F270FF"/>
    <w:rsid w:val="00F275E9"/>
    <w:rsid w:val="00F307E1"/>
    <w:rsid w:val="00F30FF9"/>
    <w:rsid w:val="00F32DBF"/>
    <w:rsid w:val="00F334C0"/>
    <w:rsid w:val="00F34127"/>
    <w:rsid w:val="00F34FAE"/>
    <w:rsid w:val="00F3706B"/>
    <w:rsid w:val="00F37BAF"/>
    <w:rsid w:val="00F37C2B"/>
    <w:rsid w:val="00F41408"/>
    <w:rsid w:val="00F4252D"/>
    <w:rsid w:val="00F425E9"/>
    <w:rsid w:val="00F43571"/>
    <w:rsid w:val="00F43E70"/>
    <w:rsid w:val="00F451F9"/>
    <w:rsid w:val="00F455BA"/>
    <w:rsid w:val="00F47727"/>
    <w:rsid w:val="00F51B6D"/>
    <w:rsid w:val="00F51BA4"/>
    <w:rsid w:val="00F52EDD"/>
    <w:rsid w:val="00F5308B"/>
    <w:rsid w:val="00F53E72"/>
    <w:rsid w:val="00F54F29"/>
    <w:rsid w:val="00F56371"/>
    <w:rsid w:val="00F56483"/>
    <w:rsid w:val="00F57226"/>
    <w:rsid w:val="00F637FA"/>
    <w:rsid w:val="00F63AE2"/>
    <w:rsid w:val="00F6445A"/>
    <w:rsid w:val="00F644C6"/>
    <w:rsid w:val="00F66755"/>
    <w:rsid w:val="00F70502"/>
    <w:rsid w:val="00F70CBE"/>
    <w:rsid w:val="00F7172E"/>
    <w:rsid w:val="00F72EB5"/>
    <w:rsid w:val="00F75169"/>
    <w:rsid w:val="00F753B1"/>
    <w:rsid w:val="00F7566F"/>
    <w:rsid w:val="00F7616E"/>
    <w:rsid w:val="00F76899"/>
    <w:rsid w:val="00F76F0B"/>
    <w:rsid w:val="00F77B68"/>
    <w:rsid w:val="00F77C10"/>
    <w:rsid w:val="00F817FA"/>
    <w:rsid w:val="00F82E4A"/>
    <w:rsid w:val="00F834A4"/>
    <w:rsid w:val="00F8377F"/>
    <w:rsid w:val="00F838DC"/>
    <w:rsid w:val="00F83BE5"/>
    <w:rsid w:val="00F84453"/>
    <w:rsid w:val="00F846EB"/>
    <w:rsid w:val="00F84756"/>
    <w:rsid w:val="00F85992"/>
    <w:rsid w:val="00F86B38"/>
    <w:rsid w:val="00F87761"/>
    <w:rsid w:val="00F9151F"/>
    <w:rsid w:val="00F93BD2"/>
    <w:rsid w:val="00F94965"/>
    <w:rsid w:val="00F95CC1"/>
    <w:rsid w:val="00FA0E8C"/>
    <w:rsid w:val="00FA45E5"/>
    <w:rsid w:val="00FA5BBE"/>
    <w:rsid w:val="00FA62CA"/>
    <w:rsid w:val="00FA66C7"/>
    <w:rsid w:val="00FA69BF"/>
    <w:rsid w:val="00FA7680"/>
    <w:rsid w:val="00FA78DE"/>
    <w:rsid w:val="00FA791B"/>
    <w:rsid w:val="00FA7D27"/>
    <w:rsid w:val="00FB0B6D"/>
    <w:rsid w:val="00FB1BD6"/>
    <w:rsid w:val="00FB1CB4"/>
    <w:rsid w:val="00FB1F60"/>
    <w:rsid w:val="00FB365C"/>
    <w:rsid w:val="00FB3920"/>
    <w:rsid w:val="00FB3AF8"/>
    <w:rsid w:val="00FB435F"/>
    <w:rsid w:val="00FB556C"/>
    <w:rsid w:val="00FB6677"/>
    <w:rsid w:val="00FC013B"/>
    <w:rsid w:val="00FC0D22"/>
    <w:rsid w:val="00FC2171"/>
    <w:rsid w:val="00FC2772"/>
    <w:rsid w:val="00FC3726"/>
    <w:rsid w:val="00FC44F4"/>
    <w:rsid w:val="00FC5133"/>
    <w:rsid w:val="00FC5BBB"/>
    <w:rsid w:val="00FC5D90"/>
    <w:rsid w:val="00FC64FA"/>
    <w:rsid w:val="00FC667F"/>
    <w:rsid w:val="00FC6DC5"/>
    <w:rsid w:val="00FC6E51"/>
    <w:rsid w:val="00FC7631"/>
    <w:rsid w:val="00FC7843"/>
    <w:rsid w:val="00FD09B9"/>
    <w:rsid w:val="00FD0BE2"/>
    <w:rsid w:val="00FD15A0"/>
    <w:rsid w:val="00FD1B22"/>
    <w:rsid w:val="00FD226D"/>
    <w:rsid w:val="00FD3435"/>
    <w:rsid w:val="00FD5598"/>
    <w:rsid w:val="00FD5BAA"/>
    <w:rsid w:val="00FD70A7"/>
    <w:rsid w:val="00FD7A60"/>
    <w:rsid w:val="00FE0308"/>
    <w:rsid w:val="00FE12C3"/>
    <w:rsid w:val="00FE1A5E"/>
    <w:rsid w:val="00FE2CAA"/>
    <w:rsid w:val="00FE5592"/>
    <w:rsid w:val="00FE6E08"/>
    <w:rsid w:val="00FE72D9"/>
    <w:rsid w:val="00FE7552"/>
    <w:rsid w:val="00FF22ED"/>
    <w:rsid w:val="00FF2847"/>
    <w:rsid w:val="00FF3767"/>
    <w:rsid w:val="00FF6A5F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C6F5"/>
  <w15:chartTrackingRefBased/>
  <w15:docId w15:val="{C480FD35-0689-417F-AF7B-41AB2902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66"/>
  </w:style>
  <w:style w:type="paragraph" w:styleId="Heading1">
    <w:name w:val="heading 1"/>
    <w:basedOn w:val="NoSpacing"/>
    <w:next w:val="Normal"/>
    <w:link w:val="Heading1Char"/>
    <w:uiPriority w:val="9"/>
    <w:qFormat/>
    <w:rsid w:val="0044566A"/>
    <w:pPr>
      <w:spacing w:line="360" w:lineRule="auto"/>
      <w:outlineLvl w:val="0"/>
    </w:pPr>
    <w:rPr>
      <w:rFonts w:ascii="AdvPA5BA" w:hAnsi="AdvPA5BA"/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E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2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E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0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5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035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3C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C7D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FE12C3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A939AA"/>
  </w:style>
  <w:style w:type="paragraph" w:styleId="Revision">
    <w:name w:val="Revision"/>
    <w:hidden/>
    <w:uiPriority w:val="99"/>
    <w:semiHidden/>
    <w:rsid w:val="001B54F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4566A"/>
    <w:rPr>
      <w:rFonts w:ascii="AdvPA5BA" w:hAnsi="AdvPA5BA" w:cs="Times New Roman"/>
      <w:b/>
      <w:sz w:val="22"/>
    </w:rPr>
  </w:style>
  <w:style w:type="paragraph" w:styleId="NoSpacing">
    <w:name w:val="No Spacing"/>
    <w:link w:val="NoSpacingChar"/>
    <w:uiPriority w:val="1"/>
    <w:qFormat/>
    <w:rsid w:val="0044566A"/>
    <w:pPr>
      <w:spacing w:after="0" w:line="480" w:lineRule="auto"/>
      <w:contextualSpacing/>
      <w:jc w:val="both"/>
    </w:pPr>
    <w:rPr>
      <w:rFonts w:ascii="Century Schoolbook" w:hAnsi="Century Schoolbook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4566A"/>
    <w:rPr>
      <w:rFonts w:ascii="Century Schoolbook" w:hAnsi="Century Schoolbook" w:cs="Times New Roman"/>
      <w:sz w:val="24"/>
      <w:szCs w:val="24"/>
    </w:rPr>
  </w:style>
  <w:style w:type="paragraph" w:customStyle="1" w:styleId="Default">
    <w:name w:val="Default"/>
    <w:rsid w:val="004456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MDPI31text">
    <w:name w:val="MDPI_3.1_text"/>
    <w:link w:val="MDPI31textChar"/>
    <w:qFormat/>
    <w:rsid w:val="0044566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4566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4566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E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residoi">
    <w:name w:val="presidoi"/>
    <w:basedOn w:val="Normal"/>
    <w:rsid w:val="005B5E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11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BD2"/>
  </w:style>
  <w:style w:type="paragraph" w:styleId="Footer">
    <w:name w:val="footer"/>
    <w:basedOn w:val="Normal"/>
    <w:link w:val="FooterChar"/>
    <w:uiPriority w:val="99"/>
    <w:unhideWhenUsed/>
    <w:rsid w:val="00011B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BD2"/>
  </w:style>
  <w:style w:type="character" w:styleId="Emphasis">
    <w:name w:val="Emphasis"/>
    <w:basedOn w:val="DefaultParagraphFont"/>
    <w:uiPriority w:val="20"/>
    <w:qFormat/>
    <w:rsid w:val="00011B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0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D2086-B0AC-4EED-B102-087A07BB0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 Mendez, Erick</dc:creator>
  <cp:keywords/>
  <dc:description/>
  <cp:lastModifiedBy>Bermudez Mendez, Erick</cp:lastModifiedBy>
  <cp:revision>30</cp:revision>
  <cp:lastPrinted>2020-07-15T07:09:00Z</cp:lastPrinted>
  <dcterms:created xsi:type="dcterms:W3CDTF">2022-03-02T13:49:00Z</dcterms:created>
  <dcterms:modified xsi:type="dcterms:W3CDTF">2022-10-0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zpq1NL9M"/&gt;&lt;style id="http://www.zotero.org/styles/nature-communications" hasBibliography="1" bibliographyStyleHasBeenSet="1"/&gt;&lt;prefs&gt;&lt;pref name="fieldType" value="Field"/&gt;&lt;pref name="dontAskDela</vt:lpwstr>
  </property>
  <property fmtid="{D5CDD505-2E9C-101B-9397-08002B2CF9AE}" pid="3" name="ZOTERO_PREF_2">
    <vt:lpwstr>yCitationUpdates" value="true"/&gt;&lt;/prefs&gt;&lt;/data&gt;</vt:lpwstr>
  </property>
</Properties>
</file>